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DECDA4" w14:textId="5610C523" w:rsidR="00573AA0" w:rsidRPr="00573AA0" w:rsidRDefault="007F01E0" w:rsidP="00573AA0">
      <w:pPr>
        <w:rPr>
          <w:rFonts w:ascii="Cambria" w:hAnsi="Cambria"/>
          <w:b/>
          <w:bCs/>
        </w:rPr>
      </w:pPr>
      <w:bookmarkStart w:id="0" w:name="_niu9wzthuyv4" w:colFirst="0" w:colLast="0"/>
      <w:bookmarkEnd w:id="0"/>
      <w:r>
        <w:rPr>
          <w:rFonts w:ascii="Cambria" w:hAnsi="Cambria"/>
          <w:b/>
          <w:bCs/>
        </w:rPr>
        <w:t xml:space="preserve">S1 </w:t>
      </w:r>
      <w:r w:rsidR="002D1015">
        <w:rPr>
          <w:rFonts w:ascii="Cambria" w:hAnsi="Cambria"/>
          <w:b/>
          <w:bCs/>
        </w:rPr>
        <w:t>Table</w:t>
      </w:r>
      <w:bookmarkStart w:id="1" w:name="_GoBack"/>
      <w:bookmarkEnd w:id="1"/>
    </w:p>
    <w:p w14:paraId="1183C96C" w14:textId="77777777" w:rsidR="00573AA0" w:rsidRPr="00597FC6" w:rsidRDefault="00573AA0" w:rsidP="00573AA0">
      <w:pPr>
        <w:jc w:val="both"/>
      </w:pPr>
    </w:p>
    <w:tbl>
      <w:tblPr>
        <w:tblW w:w="937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24"/>
        <w:gridCol w:w="1418"/>
        <w:gridCol w:w="992"/>
        <w:gridCol w:w="4075"/>
        <w:gridCol w:w="1770"/>
      </w:tblGrid>
      <w:tr w:rsidR="00573AA0" w:rsidRPr="00597FC6" w14:paraId="43E46233" w14:textId="77777777" w:rsidTr="00563D05">
        <w:trPr>
          <w:trHeight w:val="420"/>
        </w:trPr>
        <w:tc>
          <w:tcPr>
            <w:tcW w:w="9379" w:type="dxa"/>
            <w:gridSpan w:val="5"/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2FA99" w14:textId="571CF785" w:rsidR="00573AA0" w:rsidRPr="00597FC6" w:rsidRDefault="00573AA0" w:rsidP="00563D05">
            <w:pPr>
              <w:widowControl w:val="0"/>
              <w:jc w:val="both"/>
              <w:rPr>
                <w:b/>
              </w:rPr>
            </w:pPr>
            <w:r w:rsidRPr="00597FC6">
              <w:rPr>
                <w:b/>
              </w:rPr>
              <w:t>Academic Databases and Search Query Terms used for Literature Search</w:t>
            </w:r>
          </w:p>
        </w:tc>
      </w:tr>
      <w:tr w:rsidR="00573AA0" w:rsidRPr="00597FC6" w14:paraId="782C9208" w14:textId="77777777" w:rsidTr="00563D05">
        <w:tc>
          <w:tcPr>
            <w:tcW w:w="11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81539" w14:textId="77777777" w:rsidR="00573AA0" w:rsidRPr="00597FC6" w:rsidRDefault="00573AA0" w:rsidP="00563D05">
            <w:pPr>
              <w:widowControl w:val="0"/>
              <w:jc w:val="both"/>
              <w:rPr>
                <w:b/>
                <w:sz w:val="20"/>
                <w:szCs w:val="20"/>
              </w:rPr>
            </w:pPr>
            <w:r w:rsidRPr="00597FC6">
              <w:rPr>
                <w:b/>
                <w:sz w:val="20"/>
                <w:szCs w:val="20"/>
              </w:rPr>
              <w:t>Academic Service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2E542" w14:textId="77777777" w:rsidR="00573AA0" w:rsidRPr="00597FC6" w:rsidRDefault="00573AA0" w:rsidP="00563D05">
            <w:pPr>
              <w:widowControl w:val="0"/>
              <w:jc w:val="both"/>
              <w:rPr>
                <w:b/>
                <w:sz w:val="20"/>
                <w:szCs w:val="20"/>
              </w:rPr>
            </w:pPr>
            <w:r w:rsidRPr="00597FC6">
              <w:rPr>
                <w:b/>
                <w:sz w:val="20"/>
                <w:szCs w:val="20"/>
              </w:rPr>
              <w:t>Terms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1B545" w14:textId="77777777" w:rsidR="00573AA0" w:rsidRPr="00597FC6" w:rsidRDefault="00573AA0" w:rsidP="00563D05">
            <w:pPr>
              <w:widowControl w:val="0"/>
              <w:jc w:val="both"/>
              <w:rPr>
                <w:b/>
                <w:sz w:val="20"/>
                <w:szCs w:val="20"/>
              </w:rPr>
            </w:pPr>
            <w:r w:rsidRPr="00597FC6">
              <w:rPr>
                <w:b/>
                <w:sz w:val="20"/>
                <w:szCs w:val="20"/>
              </w:rPr>
              <w:t>Results</w:t>
            </w:r>
          </w:p>
        </w:tc>
        <w:tc>
          <w:tcPr>
            <w:tcW w:w="4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3FCEB" w14:textId="77777777" w:rsidR="00573AA0" w:rsidRPr="00597FC6" w:rsidRDefault="00573AA0" w:rsidP="00563D05">
            <w:pPr>
              <w:widowControl w:val="0"/>
              <w:jc w:val="both"/>
              <w:rPr>
                <w:b/>
                <w:sz w:val="20"/>
                <w:szCs w:val="20"/>
              </w:rPr>
            </w:pPr>
            <w:r w:rsidRPr="00597FC6">
              <w:rPr>
                <w:b/>
                <w:sz w:val="20"/>
                <w:szCs w:val="20"/>
              </w:rPr>
              <w:t>Study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AAFF1" w14:textId="77777777" w:rsidR="00573AA0" w:rsidRPr="00597FC6" w:rsidRDefault="00573AA0" w:rsidP="00563D05">
            <w:pPr>
              <w:widowControl w:val="0"/>
              <w:jc w:val="both"/>
              <w:rPr>
                <w:b/>
                <w:sz w:val="20"/>
                <w:szCs w:val="20"/>
              </w:rPr>
            </w:pPr>
            <w:r w:rsidRPr="00597FC6">
              <w:rPr>
                <w:b/>
                <w:sz w:val="20"/>
                <w:szCs w:val="20"/>
              </w:rPr>
              <w:t>Criteria met [1,2,3] &amp; Included in final results [y/n]</w:t>
            </w:r>
          </w:p>
        </w:tc>
      </w:tr>
      <w:tr w:rsidR="00573AA0" w:rsidRPr="00597FC6" w14:paraId="38D65BC4" w14:textId="77777777" w:rsidTr="00563D05">
        <w:trPr>
          <w:trHeight w:val="268"/>
        </w:trPr>
        <w:tc>
          <w:tcPr>
            <w:tcW w:w="1124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B22CF" w14:textId="77777777" w:rsidR="00573AA0" w:rsidRPr="00A26F11" w:rsidRDefault="00573AA0" w:rsidP="00563D05">
            <w:pPr>
              <w:widowControl w:val="0"/>
              <w:jc w:val="both"/>
              <w:rPr>
                <w:b/>
                <w:sz w:val="21"/>
                <w:szCs w:val="21"/>
              </w:rPr>
            </w:pPr>
          </w:p>
          <w:p w14:paraId="37A33A3D" w14:textId="77777777" w:rsidR="00573AA0" w:rsidRPr="00A26F11" w:rsidRDefault="00573AA0" w:rsidP="00563D05">
            <w:pPr>
              <w:widowControl w:val="0"/>
              <w:jc w:val="both"/>
              <w:rPr>
                <w:b/>
                <w:sz w:val="21"/>
                <w:szCs w:val="21"/>
              </w:rPr>
            </w:pPr>
            <w:r w:rsidRPr="00A26F11">
              <w:rPr>
                <w:b/>
                <w:sz w:val="21"/>
                <w:szCs w:val="21"/>
              </w:rPr>
              <w:t>PubMed</w:t>
            </w:r>
          </w:p>
        </w:tc>
        <w:tc>
          <w:tcPr>
            <w:tcW w:w="141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E043D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</w:p>
          <w:p w14:paraId="2AF555FA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“Safeguarding” AND “Technology” AND “Abuse”</w:t>
            </w:r>
          </w:p>
        </w:tc>
        <w:tc>
          <w:tcPr>
            <w:tcW w:w="6837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02C0B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b/>
                <w:sz w:val="18"/>
                <w:szCs w:val="18"/>
              </w:rPr>
              <w:t>26 results</w:t>
            </w:r>
          </w:p>
        </w:tc>
      </w:tr>
      <w:tr w:rsidR="00573AA0" w:rsidRPr="00597FC6" w14:paraId="14DFBE0A" w14:textId="77777777" w:rsidTr="00563D05">
        <w:trPr>
          <w:trHeight w:val="440"/>
        </w:trPr>
        <w:tc>
          <w:tcPr>
            <w:tcW w:w="112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B49C5" w14:textId="77777777" w:rsidR="00573AA0" w:rsidRPr="00597FC6" w:rsidRDefault="00573AA0" w:rsidP="00563D05">
            <w:pPr>
              <w:widowControl w:val="0"/>
              <w:jc w:val="both"/>
              <w:rPr>
                <w:b/>
              </w:rPr>
            </w:pPr>
          </w:p>
        </w:tc>
        <w:tc>
          <w:tcPr>
            <w:tcW w:w="14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9BCB3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8C000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1</w:t>
            </w:r>
          </w:p>
        </w:tc>
        <w:tc>
          <w:tcPr>
            <w:tcW w:w="4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A707B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 xml:space="preserve">Antisocial </w:t>
            </w:r>
            <w:proofErr w:type="spellStart"/>
            <w:r w:rsidRPr="00597FC6">
              <w:rPr>
                <w:sz w:val="18"/>
                <w:szCs w:val="18"/>
              </w:rPr>
              <w:t>behavior</w:t>
            </w:r>
            <w:proofErr w:type="spellEnd"/>
            <w:r w:rsidRPr="00597FC6">
              <w:rPr>
                <w:sz w:val="18"/>
                <w:szCs w:val="18"/>
              </w:rPr>
              <w:t xml:space="preserve"> and conduct disorders in children and young people: recognition and management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9E62A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[0] [n]</w:t>
            </w:r>
          </w:p>
        </w:tc>
      </w:tr>
      <w:tr w:rsidR="00573AA0" w:rsidRPr="00597FC6" w14:paraId="6968AF24" w14:textId="77777777" w:rsidTr="00563D05">
        <w:trPr>
          <w:trHeight w:val="420"/>
        </w:trPr>
        <w:tc>
          <w:tcPr>
            <w:tcW w:w="112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A44F2" w14:textId="77777777" w:rsidR="00573AA0" w:rsidRPr="00597FC6" w:rsidRDefault="00573AA0" w:rsidP="00563D05">
            <w:pPr>
              <w:widowControl w:val="0"/>
              <w:jc w:val="both"/>
            </w:pPr>
          </w:p>
        </w:tc>
        <w:tc>
          <w:tcPr>
            <w:tcW w:w="14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3E469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E6A96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2</w:t>
            </w:r>
          </w:p>
        </w:tc>
        <w:tc>
          <w:tcPr>
            <w:tcW w:w="4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BB92F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Improving practice in safeguarding at the interface between hospital services and children’s social care: a mixed-methods case study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C1EDB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[1, 3] [n]</w:t>
            </w:r>
          </w:p>
        </w:tc>
      </w:tr>
      <w:tr w:rsidR="00573AA0" w:rsidRPr="00597FC6" w14:paraId="24F0B902" w14:textId="77777777" w:rsidTr="00563D05">
        <w:trPr>
          <w:trHeight w:val="420"/>
        </w:trPr>
        <w:tc>
          <w:tcPr>
            <w:tcW w:w="112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3F462" w14:textId="77777777" w:rsidR="00573AA0" w:rsidRPr="00597FC6" w:rsidRDefault="00573AA0" w:rsidP="00563D05">
            <w:pPr>
              <w:widowControl w:val="0"/>
              <w:jc w:val="both"/>
            </w:pPr>
          </w:p>
        </w:tc>
        <w:tc>
          <w:tcPr>
            <w:tcW w:w="14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33A8E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A233D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3</w:t>
            </w:r>
          </w:p>
        </w:tc>
        <w:tc>
          <w:tcPr>
            <w:tcW w:w="4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6CA33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Exploring staff conceptions of prevention and management practices in encounters with staff-directed aggression in supported housing following education and training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0E13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[0] [n]</w:t>
            </w:r>
          </w:p>
        </w:tc>
      </w:tr>
      <w:tr w:rsidR="00573AA0" w:rsidRPr="00597FC6" w14:paraId="2621625E" w14:textId="77777777" w:rsidTr="00563D05">
        <w:trPr>
          <w:trHeight w:val="420"/>
        </w:trPr>
        <w:tc>
          <w:tcPr>
            <w:tcW w:w="112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64DDB" w14:textId="77777777" w:rsidR="00573AA0" w:rsidRPr="00597FC6" w:rsidRDefault="00573AA0" w:rsidP="00563D05">
            <w:pPr>
              <w:widowControl w:val="0"/>
              <w:jc w:val="both"/>
            </w:pPr>
          </w:p>
        </w:tc>
        <w:tc>
          <w:tcPr>
            <w:tcW w:w="14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59304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5CCBB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4</w:t>
            </w:r>
          </w:p>
        </w:tc>
        <w:tc>
          <w:tcPr>
            <w:tcW w:w="4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BF855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Therapeutic and reproductive cloning--implications and recommendations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2728D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[0] [n]</w:t>
            </w:r>
          </w:p>
        </w:tc>
      </w:tr>
      <w:tr w:rsidR="00573AA0" w:rsidRPr="00597FC6" w14:paraId="248F277D" w14:textId="77777777" w:rsidTr="00563D05">
        <w:trPr>
          <w:trHeight w:val="420"/>
        </w:trPr>
        <w:tc>
          <w:tcPr>
            <w:tcW w:w="112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778A4" w14:textId="77777777" w:rsidR="00573AA0" w:rsidRPr="00597FC6" w:rsidRDefault="00573AA0" w:rsidP="00563D05">
            <w:pPr>
              <w:widowControl w:val="0"/>
              <w:jc w:val="both"/>
            </w:pPr>
          </w:p>
        </w:tc>
        <w:tc>
          <w:tcPr>
            <w:tcW w:w="14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C0E86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5EBDE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5</w:t>
            </w:r>
          </w:p>
        </w:tc>
        <w:tc>
          <w:tcPr>
            <w:tcW w:w="4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67E8A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 xml:space="preserve">Recommendations for Preventing Child Sexual Abuse in Youth-Serving Organizations: Implications </w:t>
            </w:r>
            <w:proofErr w:type="gramStart"/>
            <w:r w:rsidRPr="00597FC6">
              <w:rPr>
                <w:sz w:val="18"/>
                <w:szCs w:val="18"/>
              </w:rPr>
              <w:t>From</w:t>
            </w:r>
            <w:proofErr w:type="gramEnd"/>
            <w:r w:rsidRPr="00597FC6">
              <w:rPr>
                <w:sz w:val="18"/>
                <w:szCs w:val="18"/>
              </w:rPr>
              <w:t xml:space="preserve"> an Australian Royal Commission Review of the Literature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13445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[0] [n]</w:t>
            </w:r>
          </w:p>
        </w:tc>
      </w:tr>
      <w:tr w:rsidR="00573AA0" w:rsidRPr="00597FC6" w14:paraId="3FD0FC1D" w14:textId="77777777" w:rsidTr="00563D05">
        <w:trPr>
          <w:trHeight w:val="420"/>
        </w:trPr>
        <w:tc>
          <w:tcPr>
            <w:tcW w:w="112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AB9F5" w14:textId="77777777" w:rsidR="00573AA0" w:rsidRPr="00597FC6" w:rsidRDefault="00573AA0" w:rsidP="00563D05">
            <w:pPr>
              <w:widowControl w:val="0"/>
              <w:jc w:val="both"/>
            </w:pPr>
          </w:p>
        </w:tc>
        <w:tc>
          <w:tcPr>
            <w:tcW w:w="14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CB3CA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A0050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6</w:t>
            </w:r>
          </w:p>
        </w:tc>
        <w:tc>
          <w:tcPr>
            <w:tcW w:w="4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AABD1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Assessing for domestic violence in sexual health environments: a qualitative study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E57F5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[0] [n]</w:t>
            </w:r>
          </w:p>
        </w:tc>
      </w:tr>
      <w:tr w:rsidR="00573AA0" w:rsidRPr="00597FC6" w14:paraId="7F75ADF2" w14:textId="77777777" w:rsidTr="00563D05">
        <w:trPr>
          <w:trHeight w:val="420"/>
        </w:trPr>
        <w:tc>
          <w:tcPr>
            <w:tcW w:w="112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4C185" w14:textId="77777777" w:rsidR="00573AA0" w:rsidRPr="00597FC6" w:rsidRDefault="00573AA0" w:rsidP="00563D05">
            <w:pPr>
              <w:widowControl w:val="0"/>
              <w:jc w:val="both"/>
            </w:pPr>
          </w:p>
        </w:tc>
        <w:tc>
          <w:tcPr>
            <w:tcW w:w="14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0F51D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845A9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7</w:t>
            </w:r>
          </w:p>
        </w:tc>
        <w:tc>
          <w:tcPr>
            <w:tcW w:w="4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51BFF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When Should Screening and Surveillance Be Used during Pregnancy?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FB093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[0] [n]</w:t>
            </w:r>
          </w:p>
        </w:tc>
      </w:tr>
      <w:tr w:rsidR="00573AA0" w:rsidRPr="00597FC6" w14:paraId="65BB959D" w14:textId="77777777" w:rsidTr="00563D05">
        <w:trPr>
          <w:trHeight w:val="420"/>
        </w:trPr>
        <w:tc>
          <w:tcPr>
            <w:tcW w:w="112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F261B" w14:textId="77777777" w:rsidR="00573AA0" w:rsidRPr="00597FC6" w:rsidRDefault="00573AA0" w:rsidP="00563D05">
            <w:pPr>
              <w:widowControl w:val="0"/>
              <w:jc w:val="both"/>
            </w:pPr>
          </w:p>
        </w:tc>
        <w:tc>
          <w:tcPr>
            <w:tcW w:w="14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5CA20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8122E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8</w:t>
            </w:r>
          </w:p>
        </w:tc>
        <w:tc>
          <w:tcPr>
            <w:tcW w:w="4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E3F68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Improving mental health in young people</w:t>
            </w:r>
          </w:p>
          <w:p w14:paraId="28636AAD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025EC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[0] [n]</w:t>
            </w:r>
          </w:p>
        </w:tc>
      </w:tr>
      <w:tr w:rsidR="00573AA0" w:rsidRPr="00597FC6" w14:paraId="28FB12FD" w14:textId="77777777" w:rsidTr="00563D05">
        <w:trPr>
          <w:trHeight w:val="420"/>
        </w:trPr>
        <w:tc>
          <w:tcPr>
            <w:tcW w:w="112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7A1CB" w14:textId="77777777" w:rsidR="00573AA0" w:rsidRPr="00597FC6" w:rsidRDefault="00573AA0" w:rsidP="00563D05">
            <w:pPr>
              <w:widowControl w:val="0"/>
              <w:jc w:val="both"/>
            </w:pPr>
          </w:p>
        </w:tc>
        <w:tc>
          <w:tcPr>
            <w:tcW w:w="14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6C8F4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81B2D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9</w:t>
            </w:r>
          </w:p>
        </w:tc>
        <w:tc>
          <w:tcPr>
            <w:tcW w:w="4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73B5B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Video directly observed therapy intervention using a mobile health application among opioid use disorder patients receiving office-based buprenorphine treatment: protocol for a pilot randomized controlled trial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CD9C4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[0] [n]</w:t>
            </w:r>
          </w:p>
        </w:tc>
      </w:tr>
      <w:tr w:rsidR="00573AA0" w:rsidRPr="00597FC6" w14:paraId="4F5DB54B" w14:textId="77777777" w:rsidTr="00563D05">
        <w:trPr>
          <w:trHeight w:val="420"/>
        </w:trPr>
        <w:tc>
          <w:tcPr>
            <w:tcW w:w="112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44522" w14:textId="77777777" w:rsidR="00573AA0" w:rsidRPr="00597FC6" w:rsidRDefault="00573AA0" w:rsidP="00563D05">
            <w:pPr>
              <w:widowControl w:val="0"/>
              <w:jc w:val="both"/>
            </w:pPr>
          </w:p>
        </w:tc>
        <w:tc>
          <w:tcPr>
            <w:tcW w:w="14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CFF4A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AC733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10</w:t>
            </w:r>
          </w:p>
        </w:tc>
        <w:tc>
          <w:tcPr>
            <w:tcW w:w="4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8B92F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 xml:space="preserve">ABHD4-dependent developmental </w:t>
            </w:r>
            <w:proofErr w:type="spellStart"/>
            <w:r w:rsidRPr="00597FC6">
              <w:rPr>
                <w:sz w:val="18"/>
                <w:szCs w:val="18"/>
              </w:rPr>
              <w:t>anoikis</w:t>
            </w:r>
            <w:proofErr w:type="spellEnd"/>
            <w:r w:rsidRPr="00597FC6">
              <w:rPr>
                <w:sz w:val="18"/>
                <w:szCs w:val="18"/>
              </w:rPr>
              <w:t xml:space="preserve"> safeguards the embryonic brain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508C2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[0] [n]</w:t>
            </w:r>
          </w:p>
        </w:tc>
      </w:tr>
      <w:tr w:rsidR="00573AA0" w:rsidRPr="00597FC6" w14:paraId="3C1F0337" w14:textId="77777777" w:rsidTr="00563D05">
        <w:tc>
          <w:tcPr>
            <w:tcW w:w="112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0EEA3" w14:textId="77777777" w:rsidR="00573AA0" w:rsidRPr="00597FC6" w:rsidRDefault="00573AA0" w:rsidP="00563D05">
            <w:pPr>
              <w:widowControl w:val="0"/>
              <w:jc w:val="both"/>
            </w:pPr>
          </w:p>
        </w:tc>
        <w:tc>
          <w:tcPr>
            <w:tcW w:w="14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FCEBD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AF53D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11</w:t>
            </w:r>
          </w:p>
        </w:tc>
        <w:tc>
          <w:tcPr>
            <w:tcW w:w="4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EF110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‘Containing the Secret of Child Sexual Abuse’.</w:t>
            </w:r>
          </w:p>
          <w:p w14:paraId="09D2CCBB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</w:p>
          <w:p w14:paraId="7704D435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proofErr w:type="spellStart"/>
            <w:r w:rsidRPr="00597FC6">
              <w:rPr>
                <w:sz w:val="18"/>
                <w:szCs w:val="18"/>
              </w:rPr>
              <w:t>McElvaney</w:t>
            </w:r>
            <w:proofErr w:type="spellEnd"/>
            <w:r w:rsidRPr="00597FC6">
              <w:rPr>
                <w:sz w:val="18"/>
                <w:szCs w:val="18"/>
              </w:rPr>
              <w:t xml:space="preserve">, </w:t>
            </w:r>
            <w:proofErr w:type="spellStart"/>
            <w:r w:rsidRPr="00597FC6">
              <w:rPr>
                <w:sz w:val="18"/>
                <w:szCs w:val="18"/>
              </w:rPr>
              <w:t>Rosaleen</w:t>
            </w:r>
            <w:proofErr w:type="spellEnd"/>
            <w:r w:rsidRPr="00597FC6">
              <w:rPr>
                <w:sz w:val="18"/>
                <w:szCs w:val="18"/>
              </w:rPr>
              <w:t>, et al. ‘Containing the Secret of Child Sexual Abuse’. Journal of Interpersonal Violence, vol. 27, no. 6, Apr. 2012, pp. 1155–75. PubMed, https://doi.org/10.1177/0886260511424503.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DF0E4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[0] [n]</w:t>
            </w:r>
          </w:p>
        </w:tc>
      </w:tr>
      <w:tr w:rsidR="00573AA0" w:rsidRPr="00597FC6" w14:paraId="3501B701" w14:textId="77777777" w:rsidTr="00563D05">
        <w:tc>
          <w:tcPr>
            <w:tcW w:w="112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B2B27" w14:textId="77777777" w:rsidR="00573AA0" w:rsidRPr="00597FC6" w:rsidRDefault="00573AA0" w:rsidP="00563D05">
            <w:pPr>
              <w:widowControl w:val="0"/>
              <w:jc w:val="both"/>
            </w:pPr>
          </w:p>
        </w:tc>
        <w:tc>
          <w:tcPr>
            <w:tcW w:w="14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3264C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1151D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12</w:t>
            </w:r>
          </w:p>
        </w:tc>
        <w:tc>
          <w:tcPr>
            <w:tcW w:w="4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3DBC5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proofErr w:type="spellStart"/>
            <w:r w:rsidRPr="00597FC6">
              <w:rPr>
                <w:sz w:val="18"/>
                <w:szCs w:val="18"/>
              </w:rPr>
              <w:t>Drewett</w:t>
            </w:r>
            <w:proofErr w:type="spellEnd"/>
            <w:r w:rsidRPr="00597FC6">
              <w:rPr>
                <w:sz w:val="18"/>
                <w:szCs w:val="18"/>
              </w:rPr>
              <w:t>, Olivia, et al. ‘A Discussion of the Use of Virtual Reality for Training Healthcare Practitioners to Recognize Child Protection Issues’. Frontiers in Public Health, vol. 7, 2019, p. 255. PubMed, https://doi.org/10.3389/fpubh.2019.00255.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2CD11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[2], [n]</w:t>
            </w:r>
          </w:p>
        </w:tc>
      </w:tr>
      <w:tr w:rsidR="00573AA0" w:rsidRPr="00597FC6" w14:paraId="7053EB17" w14:textId="77777777" w:rsidTr="00563D05">
        <w:tc>
          <w:tcPr>
            <w:tcW w:w="112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67330" w14:textId="77777777" w:rsidR="00573AA0" w:rsidRPr="00597FC6" w:rsidRDefault="00573AA0" w:rsidP="00563D05">
            <w:pPr>
              <w:widowControl w:val="0"/>
              <w:jc w:val="both"/>
            </w:pPr>
          </w:p>
        </w:tc>
        <w:tc>
          <w:tcPr>
            <w:tcW w:w="14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DC4E7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7A68C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13</w:t>
            </w:r>
          </w:p>
        </w:tc>
        <w:tc>
          <w:tcPr>
            <w:tcW w:w="4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D3C1A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 xml:space="preserve">Knowledge, Attitudes, and Perceptions Associated </w:t>
            </w:r>
            <w:proofErr w:type="gramStart"/>
            <w:r w:rsidRPr="00597FC6">
              <w:rPr>
                <w:sz w:val="18"/>
                <w:szCs w:val="18"/>
              </w:rPr>
              <w:t>With</w:t>
            </w:r>
            <w:proofErr w:type="gramEnd"/>
            <w:r w:rsidRPr="00597FC6">
              <w:rPr>
                <w:sz w:val="18"/>
                <w:szCs w:val="18"/>
              </w:rPr>
              <w:t xml:space="preserve"> Antimicrobial Stewardship Among Veterinary Students: A Multi-Country Survey From Nigeria, South Africa, and Sudan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77303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[0] [n]</w:t>
            </w:r>
          </w:p>
        </w:tc>
      </w:tr>
      <w:tr w:rsidR="00573AA0" w:rsidRPr="00597FC6" w14:paraId="76541DAD" w14:textId="77777777" w:rsidTr="00563D05">
        <w:tc>
          <w:tcPr>
            <w:tcW w:w="112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EC99D" w14:textId="77777777" w:rsidR="00573AA0" w:rsidRPr="00597FC6" w:rsidRDefault="00573AA0" w:rsidP="00563D05">
            <w:pPr>
              <w:widowControl w:val="0"/>
              <w:jc w:val="both"/>
            </w:pPr>
          </w:p>
        </w:tc>
        <w:tc>
          <w:tcPr>
            <w:tcW w:w="14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97A67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9B09D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14</w:t>
            </w:r>
          </w:p>
        </w:tc>
        <w:tc>
          <w:tcPr>
            <w:tcW w:w="4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93FCA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proofErr w:type="spellStart"/>
            <w:r w:rsidRPr="00597FC6">
              <w:rPr>
                <w:sz w:val="18"/>
                <w:szCs w:val="18"/>
              </w:rPr>
              <w:t>Kuehnle</w:t>
            </w:r>
            <w:proofErr w:type="spellEnd"/>
            <w:r w:rsidRPr="00597FC6">
              <w:rPr>
                <w:sz w:val="18"/>
                <w:szCs w:val="18"/>
              </w:rPr>
              <w:t xml:space="preserve">, K. ‘Child Sexual Abuse Evaluations: The Scientist-Practitioner Model’. </w:t>
            </w:r>
            <w:proofErr w:type="spellStart"/>
            <w:r w:rsidRPr="00597FC6">
              <w:rPr>
                <w:sz w:val="18"/>
                <w:szCs w:val="18"/>
              </w:rPr>
              <w:t>Behavioral</w:t>
            </w:r>
            <w:proofErr w:type="spellEnd"/>
            <w:r w:rsidRPr="00597FC6">
              <w:rPr>
                <w:sz w:val="18"/>
                <w:szCs w:val="18"/>
              </w:rPr>
              <w:t xml:space="preserve"> Sciences &amp; the Law, vol. 16, no. 1, 1998, pp. 5–20. PubMed, https://doi.org/10.1002/(sici)1099-0798(199824)16:1&lt;</w:t>
            </w:r>
            <w:proofErr w:type="gramStart"/>
            <w:r w:rsidRPr="00597FC6">
              <w:rPr>
                <w:sz w:val="18"/>
                <w:szCs w:val="18"/>
              </w:rPr>
              <w:t>5::</w:t>
            </w:r>
            <w:proofErr w:type="gramEnd"/>
            <w:r w:rsidRPr="00597FC6">
              <w:rPr>
                <w:sz w:val="18"/>
                <w:szCs w:val="18"/>
              </w:rPr>
              <w:t>aid-bsl290&gt;3.0.co;2-3.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11088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[2,</w:t>
            </w:r>
            <w:proofErr w:type="gramStart"/>
            <w:r w:rsidRPr="00597FC6">
              <w:rPr>
                <w:sz w:val="18"/>
                <w:szCs w:val="18"/>
              </w:rPr>
              <w:t>3][</w:t>
            </w:r>
            <w:proofErr w:type="gramEnd"/>
            <w:r w:rsidRPr="00597FC6">
              <w:rPr>
                <w:sz w:val="18"/>
                <w:szCs w:val="18"/>
              </w:rPr>
              <w:t>n]</w:t>
            </w:r>
          </w:p>
        </w:tc>
      </w:tr>
      <w:tr w:rsidR="00573AA0" w:rsidRPr="00597FC6" w14:paraId="23DE11AC" w14:textId="77777777" w:rsidTr="00563D05">
        <w:tc>
          <w:tcPr>
            <w:tcW w:w="112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361D3" w14:textId="77777777" w:rsidR="00573AA0" w:rsidRPr="00597FC6" w:rsidRDefault="00573AA0" w:rsidP="00563D05">
            <w:pPr>
              <w:widowControl w:val="0"/>
              <w:jc w:val="both"/>
            </w:pPr>
          </w:p>
        </w:tc>
        <w:tc>
          <w:tcPr>
            <w:tcW w:w="14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C8563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6077A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15</w:t>
            </w:r>
          </w:p>
        </w:tc>
        <w:tc>
          <w:tcPr>
            <w:tcW w:w="4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984FF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Langdridge, Darren, et al. ‘A Visual Affective Analysis of Mass Media Interventions to Increase Antimicrobial Stewardship amongst the Public’. British Journal of Health Psychology, vol. 24, no. 1, Feb. 2019, pp. 66–87. PubMed, https://doi.org/10.1111/bjhp.12339.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014E2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0, n</w:t>
            </w:r>
          </w:p>
        </w:tc>
      </w:tr>
      <w:tr w:rsidR="00573AA0" w:rsidRPr="00597FC6" w14:paraId="4377F35B" w14:textId="77777777" w:rsidTr="00563D05">
        <w:tc>
          <w:tcPr>
            <w:tcW w:w="112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8B8B9" w14:textId="77777777" w:rsidR="00573AA0" w:rsidRPr="00597FC6" w:rsidRDefault="00573AA0" w:rsidP="00563D05">
            <w:pPr>
              <w:widowControl w:val="0"/>
              <w:jc w:val="both"/>
            </w:pPr>
          </w:p>
        </w:tc>
        <w:tc>
          <w:tcPr>
            <w:tcW w:w="14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33E63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D4A1D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16</w:t>
            </w:r>
          </w:p>
        </w:tc>
        <w:tc>
          <w:tcPr>
            <w:tcW w:w="4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0EE9C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 xml:space="preserve">Kuchma, V. R. ‘[Healthcare of children and adolescents in national strategy for action for children for 2012-2017]’. </w:t>
            </w:r>
            <w:proofErr w:type="spellStart"/>
            <w:r w:rsidRPr="00597FC6">
              <w:rPr>
                <w:sz w:val="18"/>
                <w:szCs w:val="18"/>
              </w:rPr>
              <w:t>Gigiena</w:t>
            </w:r>
            <w:proofErr w:type="spellEnd"/>
            <w:r w:rsidRPr="00597FC6">
              <w:rPr>
                <w:sz w:val="18"/>
                <w:szCs w:val="18"/>
              </w:rPr>
              <w:t xml:space="preserve"> I </w:t>
            </w:r>
            <w:proofErr w:type="spellStart"/>
            <w:r w:rsidRPr="00597FC6">
              <w:rPr>
                <w:sz w:val="18"/>
                <w:szCs w:val="18"/>
              </w:rPr>
              <w:t>Sanitariia</w:t>
            </w:r>
            <w:proofErr w:type="spellEnd"/>
            <w:r w:rsidRPr="00597FC6">
              <w:rPr>
                <w:sz w:val="18"/>
                <w:szCs w:val="18"/>
              </w:rPr>
              <w:t>, no. 6, Dec. 2013, pp. 26–30.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EB9BB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1,3, n</w:t>
            </w:r>
          </w:p>
        </w:tc>
      </w:tr>
      <w:tr w:rsidR="00573AA0" w:rsidRPr="00597FC6" w14:paraId="7B717AE5" w14:textId="77777777" w:rsidTr="00563D05">
        <w:tc>
          <w:tcPr>
            <w:tcW w:w="112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FBB47" w14:textId="77777777" w:rsidR="00573AA0" w:rsidRPr="00597FC6" w:rsidRDefault="00573AA0" w:rsidP="00563D05">
            <w:pPr>
              <w:widowControl w:val="0"/>
              <w:jc w:val="both"/>
            </w:pPr>
          </w:p>
        </w:tc>
        <w:tc>
          <w:tcPr>
            <w:tcW w:w="14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08F1A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E991C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17</w:t>
            </w:r>
          </w:p>
        </w:tc>
        <w:tc>
          <w:tcPr>
            <w:tcW w:w="4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497A6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Girinimbine from curry leaves promotes gastro protection against ethanol induced peptic ulcers and improves healing via regulation of anti-inflammatory and antioxidant mechanisms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A71EE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0, n</w:t>
            </w:r>
          </w:p>
        </w:tc>
      </w:tr>
      <w:tr w:rsidR="00573AA0" w:rsidRPr="00597FC6" w14:paraId="1E6111D3" w14:textId="77777777" w:rsidTr="00563D05">
        <w:tc>
          <w:tcPr>
            <w:tcW w:w="112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48F50" w14:textId="77777777" w:rsidR="00573AA0" w:rsidRPr="00597FC6" w:rsidRDefault="00573AA0" w:rsidP="00563D05">
            <w:pPr>
              <w:widowControl w:val="0"/>
              <w:jc w:val="both"/>
            </w:pPr>
          </w:p>
        </w:tc>
        <w:tc>
          <w:tcPr>
            <w:tcW w:w="14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ACE19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16D58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18</w:t>
            </w:r>
          </w:p>
        </w:tc>
        <w:tc>
          <w:tcPr>
            <w:tcW w:w="4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CC81F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Mackey, Tim Ken, et al. ‘Health Domains for Sale: The Need for Global Health Internet Governance’. Journal of Medical Internet Research, vol. 16, no. 3, Mar. 2014, p. e62. PubMed, https://doi.org/10.2196/jmir.3276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6308B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0, n</w:t>
            </w:r>
          </w:p>
        </w:tc>
      </w:tr>
      <w:tr w:rsidR="00573AA0" w:rsidRPr="00597FC6" w14:paraId="0C1984DA" w14:textId="77777777" w:rsidTr="00563D05">
        <w:tc>
          <w:tcPr>
            <w:tcW w:w="112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59084" w14:textId="77777777" w:rsidR="00573AA0" w:rsidRPr="00597FC6" w:rsidRDefault="00573AA0" w:rsidP="00563D05">
            <w:pPr>
              <w:widowControl w:val="0"/>
              <w:jc w:val="both"/>
            </w:pPr>
          </w:p>
        </w:tc>
        <w:tc>
          <w:tcPr>
            <w:tcW w:w="14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5C8A8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FB16B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19</w:t>
            </w:r>
          </w:p>
        </w:tc>
        <w:tc>
          <w:tcPr>
            <w:tcW w:w="4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62E4A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Bond, Emma, and Katie Tyrrell. ‘Understanding Revenge Pornography: A National Survey of Police Officers and Staff in England and Wales’. Journal of Interpersonal Violence, vol. 36, no. 5–6, Mar. 2021, pp. 2166–81. PubMed, https://doi.org/10.1177/0886260518760011.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A8D40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1, 3, n</w:t>
            </w:r>
          </w:p>
        </w:tc>
      </w:tr>
      <w:tr w:rsidR="00573AA0" w:rsidRPr="00597FC6" w14:paraId="7337078A" w14:textId="77777777" w:rsidTr="00563D05">
        <w:tc>
          <w:tcPr>
            <w:tcW w:w="112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A664D" w14:textId="77777777" w:rsidR="00573AA0" w:rsidRPr="00597FC6" w:rsidRDefault="00573AA0" w:rsidP="00563D05">
            <w:pPr>
              <w:widowControl w:val="0"/>
              <w:jc w:val="both"/>
            </w:pPr>
          </w:p>
        </w:tc>
        <w:tc>
          <w:tcPr>
            <w:tcW w:w="14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38047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CD145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20</w:t>
            </w:r>
          </w:p>
        </w:tc>
        <w:tc>
          <w:tcPr>
            <w:tcW w:w="4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54E15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Firestone, Michelle, et al. ‘Fentanyl Use among Street Drug Users in Toronto, Canada: Behavioural Dynamics and Public Health Implications’. The International Journal on Drug Policy, vol. 20, no. 1, Jan. 2009, pp. 90–92. PubMed, https://doi.org/10.1016/j.drugpo.2008.02.016.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16BF2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0, n</w:t>
            </w:r>
          </w:p>
        </w:tc>
      </w:tr>
      <w:tr w:rsidR="00573AA0" w:rsidRPr="00597FC6" w14:paraId="7EC14C12" w14:textId="77777777" w:rsidTr="00563D05">
        <w:tc>
          <w:tcPr>
            <w:tcW w:w="112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9372A" w14:textId="77777777" w:rsidR="00573AA0" w:rsidRPr="00597FC6" w:rsidRDefault="00573AA0" w:rsidP="00563D05">
            <w:pPr>
              <w:widowControl w:val="0"/>
              <w:jc w:val="both"/>
            </w:pPr>
          </w:p>
        </w:tc>
        <w:tc>
          <w:tcPr>
            <w:tcW w:w="14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60DD0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CD04F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21</w:t>
            </w:r>
          </w:p>
        </w:tc>
        <w:tc>
          <w:tcPr>
            <w:tcW w:w="4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0482E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 xml:space="preserve">Tomes, J. ‘Understanding the Referral Services Safe </w:t>
            </w:r>
            <w:proofErr w:type="spellStart"/>
            <w:r w:rsidRPr="00597FC6">
              <w:rPr>
                <w:sz w:val="18"/>
                <w:szCs w:val="18"/>
              </w:rPr>
              <w:t>Harbor</w:t>
            </w:r>
            <w:proofErr w:type="spellEnd"/>
            <w:r w:rsidRPr="00597FC6">
              <w:rPr>
                <w:sz w:val="18"/>
                <w:szCs w:val="18"/>
              </w:rPr>
              <w:t>’. Healthcare Financial Management: Journal of the Healthcare Financial Management Association, vol. 48, no. 2, Feb. 1994, pp. 32–34, 36.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DF29C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0, n</w:t>
            </w:r>
          </w:p>
        </w:tc>
      </w:tr>
      <w:tr w:rsidR="00573AA0" w:rsidRPr="00597FC6" w14:paraId="003C74DF" w14:textId="77777777" w:rsidTr="00563D05">
        <w:tc>
          <w:tcPr>
            <w:tcW w:w="112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0430D" w14:textId="77777777" w:rsidR="00573AA0" w:rsidRPr="00597FC6" w:rsidRDefault="00573AA0" w:rsidP="00563D05">
            <w:pPr>
              <w:widowControl w:val="0"/>
              <w:jc w:val="both"/>
            </w:pPr>
          </w:p>
        </w:tc>
        <w:tc>
          <w:tcPr>
            <w:tcW w:w="14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934F2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0FEFB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22</w:t>
            </w:r>
          </w:p>
        </w:tc>
        <w:tc>
          <w:tcPr>
            <w:tcW w:w="4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2BF93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Clark, Maria, et al. ‘How Public Health Nurses’ Deal with Sexting among Young People: A Qualitative Inquiry Using the Critical Incident Technique’. BMC Public Health, vol. 18, no. 1, June 2018, p. 729. PubMed, https://doi.org/10.1186/s12889-018-5642-z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C1C73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1,2,3, Y</w:t>
            </w:r>
          </w:p>
        </w:tc>
      </w:tr>
      <w:tr w:rsidR="00573AA0" w:rsidRPr="00597FC6" w14:paraId="432FA429" w14:textId="77777777" w:rsidTr="00563D05">
        <w:tc>
          <w:tcPr>
            <w:tcW w:w="112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C43B0" w14:textId="77777777" w:rsidR="00573AA0" w:rsidRPr="00597FC6" w:rsidRDefault="00573AA0" w:rsidP="00563D05">
            <w:pPr>
              <w:widowControl w:val="0"/>
              <w:jc w:val="both"/>
            </w:pPr>
          </w:p>
        </w:tc>
        <w:tc>
          <w:tcPr>
            <w:tcW w:w="14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D8504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4B6A8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23</w:t>
            </w:r>
          </w:p>
        </w:tc>
        <w:tc>
          <w:tcPr>
            <w:tcW w:w="4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01A75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Liu, Han-</w:t>
            </w:r>
            <w:proofErr w:type="spellStart"/>
            <w:r w:rsidRPr="00597FC6">
              <w:rPr>
                <w:sz w:val="18"/>
                <w:szCs w:val="18"/>
              </w:rPr>
              <w:t>Hsi</w:t>
            </w:r>
            <w:proofErr w:type="spellEnd"/>
            <w:r w:rsidRPr="00597FC6">
              <w:rPr>
                <w:sz w:val="18"/>
                <w:szCs w:val="18"/>
              </w:rPr>
              <w:t xml:space="preserve">. ‘Use and Disclosure of Health Information and Protection of Patient Privacy in </w:t>
            </w:r>
            <w:r w:rsidRPr="00597FC6">
              <w:rPr>
                <w:sz w:val="18"/>
                <w:szCs w:val="18"/>
              </w:rPr>
              <w:lastRenderedPageBreak/>
              <w:t>Taiwan’. Medicine and Law, vol. 29, no. 1, Mar. 2010, pp. 87–101.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3C2A9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lastRenderedPageBreak/>
              <w:t>0, n</w:t>
            </w:r>
          </w:p>
        </w:tc>
      </w:tr>
      <w:tr w:rsidR="00573AA0" w:rsidRPr="00597FC6" w14:paraId="6F3A1683" w14:textId="77777777" w:rsidTr="00563D05">
        <w:tc>
          <w:tcPr>
            <w:tcW w:w="112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99FC6" w14:textId="77777777" w:rsidR="00573AA0" w:rsidRPr="00597FC6" w:rsidRDefault="00573AA0" w:rsidP="00563D05">
            <w:pPr>
              <w:widowControl w:val="0"/>
              <w:jc w:val="both"/>
            </w:pPr>
          </w:p>
        </w:tc>
        <w:tc>
          <w:tcPr>
            <w:tcW w:w="14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33178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D8774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24</w:t>
            </w:r>
          </w:p>
        </w:tc>
        <w:tc>
          <w:tcPr>
            <w:tcW w:w="4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27C8E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Blum, R. ‘Television and Teens: Health Implications. Executive Summary’. Journal of Adolescent Health Care: Official Publication of the Society for Adolescent Medicine, vol. 11, no. 1, Jan. 1990, pp. 86–90. PubMed, https://doi.org/10.1016/0197-0070(90)90135-o.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12089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0, n</w:t>
            </w:r>
          </w:p>
        </w:tc>
      </w:tr>
      <w:tr w:rsidR="00573AA0" w:rsidRPr="00597FC6" w14:paraId="7A1632F0" w14:textId="77777777" w:rsidTr="00563D05">
        <w:tc>
          <w:tcPr>
            <w:tcW w:w="112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E8B44" w14:textId="77777777" w:rsidR="00573AA0" w:rsidRPr="00597FC6" w:rsidRDefault="00573AA0" w:rsidP="00563D05">
            <w:pPr>
              <w:widowControl w:val="0"/>
              <w:jc w:val="both"/>
            </w:pPr>
          </w:p>
        </w:tc>
        <w:tc>
          <w:tcPr>
            <w:tcW w:w="14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163ED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36C18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25</w:t>
            </w:r>
          </w:p>
        </w:tc>
        <w:tc>
          <w:tcPr>
            <w:tcW w:w="4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684E7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proofErr w:type="spellStart"/>
            <w:r w:rsidRPr="00597FC6">
              <w:rPr>
                <w:sz w:val="18"/>
                <w:szCs w:val="18"/>
              </w:rPr>
              <w:t>Patrikas</w:t>
            </w:r>
            <w:proofErr w:type="spellEnd"/>
            <w:r w:rsidRPr="00597FC6">
              <w:rPr>
                <w:sz w:val="18"/>
                <w:szCs w:val="18"/>
              </w:rPr>
              <w:t>, E. O. ‘Electronic Databases and Privacy Protection: Issues for a Free Society’. Topics in Health Information Management, vol. 14, no. 1, Aug. 1993, pp. 62–68.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53D88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0, n</w:t>
            </w:r>
          </w:p>
        </w:tc>
      </w:tr>
      <w:tr w:rsidR="00573AA0" w:rsidRPr="00597FC6" w14:paraId="36DB1CC4" w14:textId="77777777" w:rsidTr="00563D05">
        <w:tc>
          <w:tcPr>
            <w:tcW w:w="112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D2BA8" w14:textId="77777777" w:rsidR="00573AA0" w:rsidRPr="00597FC6" w:rsidRDefault="00573AA0" w:rsidP="00563D05">
            <w:pPr>
              <w:widowControl w:val="0"/>
              <w:jc w:val="both"/>
            </w:pPr>
          </w:p>
        </w:tc>
        <w:tc>
          <w:tcPr>
            <w:tcW w:w="14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09948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54369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26</w:t>
            </w:r>
          </w:p>
        </w:tc>
        <w:tc>
          <w:tcPr>
            <w:tcW w:w="4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7EE55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proofErr w:type="spellStart"/>
            <w:r w:rsidRPr="00597FC6">
              <w:rPr>
                <w:sz w:val="18"/>
                <w:szCs w:val="18"/>
              </w:rPr>
              <w:t>Patrikas</w:t>
            </w:r>
            <w:proofErr w:type="spellEnd"/>
            <w:r w:rsidRPr="00597FC6">
              <w:rPr>
                <w:sz w:val="18"/>
                <w:szCs w:val="18"/>
              </w:rPr>
              <w:t>, E. O. ‘Electronic Databases and Privacy Protection: Issues for a Free Society’. Topics in Health Information Management, vol. 14, no. 1, Aug. 1993, pp. 62–68.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F0EE4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0, n</w:t>
            </w:r>
          </w:p>
        </w:tc>
      </w:tr>
      <w:tr w:rsidR="00573AA0" w:rsidRPr="00597FC6" w14:paraId="22027738" w14:textId="77777777" w:rsidTr="00563D05">
        <w:tc>
          <w:tcPr>
            <w:tcW w:w="1124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B602D" w14:textId="77777777" w:rsidR="00573AA0" w:rsidRPr="00597FC6" w:rsidRDefault="00573AA0" w:rsidP="00563D05">
            <w:pPr>
              <w:widowControl w:val="0"/>
              <w:jc w:val="both"/>
              <w:rPr>
                <w:b/>
                <w:bCs/>
                <w:iCs/>
                <w:u w:val="single"/>
              </w:rPr>
            </w:pPr>
            <w:r w:rsidRPr="00597FC6">
              <w:rPr>
                <w:b/>
                <w:bCs/>
                <w:iCs/>
              </w:rPr>
              <w:t>[Synonyms</w:t>
            </w:r>
            <w:r w:rsidRPr="00597FC6">
              <w:rPr>
                <w:b/>
                <w:bCs/>
                <w:iCs/>
                <w:u w:val="single"/>
              </w:rPr>
              <w:t>]</w:t>
            </w:r>
          </w:p>
        </w:tc>
        <w:tc>
          <w:tcPr>
            <w:tcW w:w="141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55112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“Safeguarding” AND “Digital” AND “Abuse”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41E9D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1</w:t>
            </w:r>
          </w:p>
        </w:tc>
        <w:tc>
          <w:tcPr>
            <w:tcW w:w="4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76FA2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 xml:space="preserve">Levine, Diane </w:t>
            </w:r>
            <w:proofErr w:type="spellStart"/>
            <w:r w:rsidRPr="00597FC6">
              <w:rPr>
                <w:sz w:val="18"/>
                <w:szCs w:val="18"/>
              </w:rPr>
              <w:t>Thembekile</w:t>
            </w:r>
            <w:proofErr w:type="spellEnd"/>
            <w:r w:rsidRPr="00597FC6">
              <w:rPr>
                <w:sz w:val="18"/>
                <w:szCs w:val="18"/>
              </w:rPr>
              <w:t>, et al. ‘Child Safety, Protection, and Safeguarding in the Time of COVID-19 in Great Britain: Proposing a Conceptual Framework’. Child Abuse &amp; Neglect, vol. 110, no. Pt 2, Dec. 2020, p. 104668. PubMed, https://doi.org/10.1016/j.chiabu.2020.104668.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28AC6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0, n</w:t>
            </w:r>
          </w:p>
        </w:tc>
      </w:tr>
      <w:tr w:rsidR="00573AA0" w:rsidRPr="00597FC6" w14:paraId="3F381666" w14:textId="77777777" w:rsidTr="00563D05">
        <w:tc>
          <w:tcPr>
            <w:tcW w:w="112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4560A" w14:textId="77777777" w:rsidR="00573AA0" w:rsidRPr="00597FC6" w:rsidRDefault="00573AA0" w:rsidP="00563D05">
            <w:pPr>
              <w:widowControl w:val="0"/>
              <w:jc w:val="both"/>
            </w:pPr>
          </w:p>
        </w:tc>
        <w:tc>
          <w:tcPr>
            <w:tcW w:w="14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5AE66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0670E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2</w:t>
            </w:r>
          </w:p>
        </w:tc>
        <w:tc>
          <w:tcPr>
            <w:tcW w:w="4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E626D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proofErr w:type="spellStart"/>
            <w:r w:rsidRPr="00597FC6">
              <w:rPr>
                <w:sz w:val="18"/>
                <w:szCs w:val="18"/>
              </w:rPr>
              <w:t>Saksena</w:t>
            </w:r>
            <w:proofErr w:type="spellEnd"/>
            <w:r w:rsidRPr="00597FC6">
              <w:rPr>
                <w:sz w:val="18"/>
                <w:szCs w:val="18"/>
              </w:rPr>
              <w:t xml:space="preserve">, Nivedita, et al. ‘Rebooting Consent in the Digital Age: A Governance Framework for Health Data Exchange’. BMJ Global Health, vol. 6, no. </w:t>
            </w:r>
            <w:proofErr w:type="spellStart"/>
            <w:r w:rsidRPr="00597FC6">
              <w:rPr>
                <w:sz w:val="18"/>
                <w:szCs w:val="18"/>
              </w:rPr>
              <w:t>Suppl</w:t>
            </w:r>
            <w:proofErr w:type="spellEnd"/>
            <w:r w:rsidRPr="00597FC6">
              <w:rPr>
                <w:sz w:val="18"/>
                <w:szCs w:val="18"/>
              </w:rPr>
              <w:t xml:space="preserve"> 5, July 2021, p. e005057. PubMed, https://doi.org/10.1136/bmjgh-2021-005057.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29703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0, n</w:t>
            </w:r>
          </w:p>
        </w:tc>
      </w:tr>
      <w:tr w:rsidR="00573AA0" w:rsidRPr="00597FC6" w14:paraId="3110E6B3" w14:textId="77777777" w:rsidTr="00563D05">
        <w:tc>
          <w:tcPr>
            <w:tcW w:w="112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01C65" w14:textId="77777777" w:rsidR="00573AA0" w:rsidRPr="00597FC6" w:rsidRDefault="00573AA0" w:rsidP="00563D05">
            <w:pPr>
              <w:widowControl w:val="0"/>
              <w:jc w:val="both"/>
            </w:pPr>
          </w:p>
        </w:tc>
        <w:tc>
          <w:tcPr>
            <w:tcW w:w="14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E4AA0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1A03C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3</w:t>
            </w:r>
          </w:p>
        </w:tc>
        <w:tc>
          <w:tcPr>
            <w:tcW w:w="4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CFBE7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Bajada, S., and A. Touraine. ‘Transcutaneous Sympathetic Stimulation: Effects of Autonomic Nervous Function’. Clinical and Experimental Neurology, vol. 17, 1981, pp. 139–45.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8D283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0, n</w:t>
            </w:r>
          </w:p>
        </w:tc>
      </w:tr>
      <w:tr w:rsidR="00573AA0" w:rsidRPr="00597FC6" w14:paraId="064B21A5" w14:textId="77777777" w:rsidTr="00563D05">
        <w:tc>
          <w:tcPr>
            <w:tcW w:w="112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F2549" w14:textId="77777777" w:rsidR="00573AA0" w:rsidRPr="00597FC6" w:rsidRDefault="00573AA0" w:rsidP="00563D05">
            <w:pPr>
              <w:widowControl w:val="0"/>
              <w:jc w:val="both"/>
            </w:pPr>
          </w:p>
        </w:tc>
        <w:tc>
          <w:tcPr>
            <w:tcW w:w="14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64D90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A8AD1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4</w:t>
            </w:r>
          </w:p>
        </w:tc>
        <w:tc>
          <w:tcPr>
            <w:tcW w:w="4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C575C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Clark, Maria, et al. ‘How Public Health Nurses’ Deal with Sexting among Young People: A Qualitative Inquiry Using the Critical Incident Technique’. BMC Public Health, vol. 18, no. 1, June 2018, p. 729. PubMed, https://doi.org/10.1186/s12889-018-5642-z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01966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Repeat</w:t>
            </w:r>
          </w:p>
        </w:tc>
      </w:tr>
      <w:tr w:rsidR="00573AA0" w:rsidRPr="00597FC6" w14:paraId="217B9FBD" w14:textId="77777777" w:rsidTr="00563D05">
        <w:tc>
          <w:tcPr>
            <w:tcW w:w="1124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66447" w14:textId="77777777" w:rsidR="00573AA0" w:rsidRPr="00597FC6" w:rsidRDefault="00573AA0" w:rsidP="00563D05">
            <w:pPr>
              <w:widowControl w:val="0"/>
              <w:jc w:val="both"/>
            </w:pPr>
          </w:p>
        </w:tc>
        <w:tc>
          <w:tcPr>
            <w:tcW w:w="1418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1A727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62EDA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407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03710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77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D40CC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573AA0" w:rsidRPr="00597FC6" w14:paraId="5CAA2ADF" w14:textId="77777777" w:rsidTr="00563D05">
        <w:tc>
          <w:tcPr>
            <w:tcW w:w="11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BD008" w14:textId="77777777" w:rsidR="00573AA0" w:rsidRPr="00A26F11" w:rsidRDefault="00573AA0" w:rsidP="00563D05">
            <w:pPr>
              <w:widowControl w:val="0"/>
              <w:jc w:val="both"/>
              <w:rPr>
                <w:b/>
                <w:sz w:val="16"/>
                <w:szCs w:val="16"/>
              </w:rPr>
            </w:pPr>
            <w:r w:rsidRPr="00A26F11">
              <w:rPr>
                <w:b/>
                <w:sz w:val="16"/>
                <w:szCs w:val="16"/>
              </w:rPr>
              <w:t>Cochrane Library</w:t>
            </w:r>
          </w:p>
          <w:p w14:paraId="4058897D" w14:textId="77777777" w:rsidR="00573AA0" w:rsidRPr="00597FC6" w:rsidRDefault="00573AA0" w:rsidP="00563D05">
            <w:pPr>
              <w:widowControl w:val="0"/>
              <w:jc w:val="both"/>
              <w:rPr>
                <w:b/>
              </w:rPr>
            </w:pP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F5E4C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“Safeguarding” AND “Technology” AND “Abuse”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153F0" w14:textId="77777777" w:rsidR="00573AA0" w:rsidRPr="00597FC6" w:rsidRDefault="00573AA0" w:rsidP="00563D05">
            <w:pPr>
              <w:widowControl w:val="0"/>
              <w:jc w:val="both"/>
              <w:rPr>
                <w:b/>
                <w:sz w:val="18"/>
                <w:szCs w:val="18"/>
              </w:rPr>
            </w:pPr>
            <w:r w:rsidRPr="00597FC6">
              <w:rPr>
                <w:b/>
                <w:sz w:val="18"/>
                <w:szCs w:val="18"/>
              </w:rPr>
              <w:t>0</w:t>
            </w:r>
          </w:p>
        </w:tc>
        <w:tc>
          <w:tcPr>
            <w:tcW w:w="4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DFF39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Zero Studies returned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4E9CE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0, n</w:t>
            </w:r>
          </w:p>
        </w:tc>
      </w:tr>
      <w:tr w:rsidR="00573AA0" w:rsidRPr="00597FC6" w14:paraId="327ED56B" w14:textId="77777777" w:rsidTr="00563D05">
        <w:tc>
          <w:tcPr>
            <w:tcW w:w="11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B9F35" w14:textId="77777777" w:rsidR="00573AA0" w:rsidRPr="00597FC6" w:rsidRDefault="00573AA0" w:rsidP="00563D05">
            <w:pPr>
              <w:widowControl w:val="0"/>
              <w:jc w:val="both"/>
            </w:pP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760D7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“Safeguarding” AND “Digital” AND “Abuse”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ACE81" w14:textId="77777777" w:rsidR="00573AA0" w:rsidRPr="00597FC6" w:rsidRDefault="00573AA0" w:rsidP="00563D05">
            <w:pPr>
              <w:widowControl w:val="0"/>
              <w:jc w:val="both"/>
              <w:rPr>
                <w:b/>
                <w:sz w:val="18"/>
                <w:szCs w:val="18"/>
              </w:rPr>
            </w:pPr>
            <w:r w:rsidRPr="00597FC6">
              <w:rPr>
                <w:b/>
                <w:sz w:val="18"/>
                <w:szCs w:val="18"/>
              </w:rPr>
              <w:t>1 Result</w:t>
            </w:r>
          </w:p>
        </w:tc>
        <w:tc>
          <w:tcPr>
            <w:tcW w:w="4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0FFC3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NCT00176449. ‘A Comparison of Bupropion SR and Placebo for Smoking Cessation’. Https://Clinicaltrials.Gov/Show/NCT00176449, Jan. 2020. www.cochranelibrary.com, https://doi.org/10.1002/central/CN-02046330.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0879A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0, n</w:t>
            </w:r>
          </w:p>
        </w:tc>
      </w:tr>
      <w:tr w:rsidR="00573AA0" w:rsidRPr="00597FC6" w14:paraId="42875AF9" w14:textId="77777777" w:rsidTr="00563D05">
        <w:tc>
          <w:tcPr>
            <w:tcW w:w="1124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E45BC" w14:textId="77777777" w:rsidR="00573AA0" w:rsidRPr="00597FC6" w:rsidRDefault="00573AA0" w:rsidP="00563D05">
            <w:pPr>
              <w:widowControl w:val="0"/>
              <w:jc w:val="both"/>
            </w:pPr>
          </w:p>
        </w:tc>
        <w:tc>
          <w:tcPr>
            <w:tcW w:w="1418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60B4B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C3FD1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407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933A2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770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E8740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573AA0" w:rsidRPr="00597FC6" w14:paraId="0020C9AF" w14:textId="77777777" w:rsidTr="00563D05">
        <w:trPr>
          <w:trHeight w:val="420"/>
        </w:trPr>
        <w:tc>
          <w:tcPr>
            <w:tcW w:w="1124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9C930" w14:textId="77777777" w:rsidR="00573AA0" w:rsidRPr="00597FC6" w:rsidRDefault="00573AA0" w:rsidP="00563D05">
            <w:pPr>
              <w:widowControl w:val="0"/>
              <w:jc w:val="both"/>
              <w:rPr>
                <w:b/>
              </w:rPr>
            </w:pPr>
            <w:r w:rsidRPr="00A26F11">
              <w:rPr>
                <w:b/>
                <w:sz w:val="20"/>
                <w:szCs w:val="20"/>
              </w:rPr>
              <w:lastRenderedPageBreak/>
              <w:t>Scopus</w:t>
            </w:r>
          </w:p>
        </w:tc>
        <w:tc>
          <w:tcPr>
            <w:tcW w:w="141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82DB9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“Safeguarding” AND “</w:t>
            </w:r>
            <w:r w:rsidRPr="00597FC6">
              <w:rPr>
                <w:b/>
                <w:sz w:val="18"/>
                <w:szCs w:val="18"/>
              </w:rPr>
              <w:t>Digital</w:t>
            </w:r>
            <w:r w:rsidRPr="00597FC6">
              <w:rPr>
                <w:sz w:val="18"/>
                <w:szCs w:val="18"/>
              </w:rPr>
              <w:t>” AND “Abuse”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EF2A4" w14:textId="77777777" w:rsidR="00573AA0" w:rsidRPr="00597FC6" w:rsidRDefault="00573AA0" w:rsidP="00563D05">
            <w:pPr>
              <w:widowControl w:val="0"/>
              <w:jc w:val="both"/>
              <w:rPr>
                <w:b/>
                <w:sz w:val="18"/>
                <w:szCs w:val="18"/>
              </w:rPr>
            </w:pPr>
            <w:r w:rsidRPr="00597FC6">
              <w:rPr>
                <w:b/>
                <w:sz w:val="18"/>
                <w:szCs w:val="18"/>
              </w:rPr>
              <w:t>17 Results</w:t>
            </w:r>
          </w:p>
        </w:tc>
        <w:tc>
          <w:tcPr>
            <w:tcW w:w="4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F4EA7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924AD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573AA0" w:rsidRPr="00597FC6" w14:paraId="5ED1228D" w14:textId="77777777" w:rsidTr="00563D05">
        <w:trPr>
          <w:trHeight w:val="557"/>
        </w:trPr>
        <w:tc>
          <w:tcPr>
            <w:tcW w:w="112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5E0F8" w14:textId="77777777" w:rsidR="00573AA0" w:rsidRPr="00597FC6" w:rsidRDefault="00573AA0" w:rsidP="00563D05">
            <w:pPr>
              <w:widowControl w:val="0"/>
              <w:jc w:val="both"/>
            </w:pPr>
          </w:p>
        </w:tc>
        <w:tc>
          <w:tcPr>
            <w:tcW w:w="14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44BE3" w14:textId="77777777" w:rsidR="00573AA0" w:rsidRPr="00597FC6" w:rsidRDefault="00573AA0" w:rsidP="00563D05">
            <w:pPr>
              <w:widowControl w:val="0"/>
              <w:jc w:val="both"/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FF163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1</w:t>
            </w:r>
          </w:p>
        </w:tc>
        <w:tc>
          <w:tcPr>
            <w:tcW w:w="4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C0CD2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Domestic abuse and intimate partner violence: the role of digital by design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4A454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[1] [n]</w:t>
            </w:r>
          </w:p>
        </w:tc>
      </w:tr>
      <w:tr w:rsidR="00573AA0" w:rsidRPr="00597FC6" w14:paraId="4AB7E361" w14:textId="77777777" w:rsidTr="00563D05">
        <w:trPr>
          <w:trHeight w:val="420"/>
        </w:trPr>
        <w:tc>
          <w:tcPr>
            <w:tcW w:w="112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7549D" w14:textId="77777777" w:rsidR="00573AA0" w:rsidRPr="00597FC6" w:rsidRDefault="00573AA0" w:rsidP="00563D05">
            <w:pPr>
              <w:widowControl w:val="0"/>
              <w:jc w:val="both"/>
            </w:pPr>
          </w:p>
        </w:tc>
        <w:tc>
          <w:tcPr>
            <w:tcW w:w="14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5D943" w14:textId="77777777" w:rsidR="00573AA0" w:rsidRPr="00597FC6" w:rsidRDefault="00573AA0" w:rsidP="00563D05">
            <w:pPr>
              <w:widowControl w:val="0"/>
              <w:jc w:val="both"/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CAB19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2</w:t>
            </w:r>
          </w:p>
        </w:tc>
        <w:tc>
          <w:tcPr>
            <w:tcW w:w="4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C83B2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On (not) learning from self-neglect safeguarding adult reviews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5248C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[0] [n]</w:t>
            </w:r>
          </w:p>
        </w:tc>
      </w:tr>
      <w:tr w:rsidR="00573AA0" w:rsidRPr="00597FC6" w14:paraId="4B17E6C3" w14:textId="77777777" w:rsidTr="00563D05">
        <w:trPr>
          <w:trHeight w:val="420"/>
        </w:trPr>
        <w:tc>
          <w:tcPr>
            <w:tcW w:w="112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AD5E3" w14:textId="77777777" w:rsidR="00573AA0" w:rsidRPr="00597FC6" w:rsidRDefault="00573AA0" w:rsidP="00563D05">
            <w:pPr>
              <w:widowControl w:val="0"/>
              <w:jc w:val="both"/>
            </w:pPr>
          </w:p>
        </w:tc>
        <w:tc>
          <w:tcPr>
            <w:tcW w:w="14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C0A2E" w14:textId="77777777" w:rsidR="00573AA0" w:rsidRPr="00597FC6" w:rsidRDefault="00573AA0" w:rsidP="00563D05">
            <w:pPr>
              <w:widowControl w:val="0"/>
              <w:jc w:val="both"/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F60B3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3</w:t>
            </w:r>
          </w:p>
        </w:tc>
        <w:tc>
          <w:tcPr>
            <w:tcW w:w="4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D92A4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Safeguarding adult reviews: informing and enriching policy and practice on self-neglect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F485D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[0]</w:t>
            </w:r>
          </w:p>
        </w:tc>
      </w:tr>
      <w:tr w:rsidR="00573AA0" w:rsidRPr="00597FC6" w14:paraId="01D64247" w14:textId="77777777" w:rsidTr="00563D05">
        <w:trPr>
          <w:trHeight w:val="420"/>
        </w:trPr>
        <w:tc>
          <w:tcPr>
            <w:tcW w:w="112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C99EF" w14:textId="77777777" w:rsidR="00573AA0" w:rsidRPr="00597FC6" w:rsidRDefault="00573AA0" w:rsidP="00563D05">
            <w:pPr>
              <w:widowControl w:val="0"/>
              <w:jc w:val="both"/>
            </w:pPr>
          </w:p>
        </w:tc>
        <w:tc>
          <w:tcPr>
            <w:tcW w:w="14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A5085" w14:textId="77777777" w:rsidR="00573AA0" w:rsidRPr="00597FC6" w:rsidRDefault="00573AA0" w:rsidP="00563D05">
            <w:pPr>
              <w:widowControl w:val="0"/>
              <w:jc w:val="both"/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FF154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4</w:t>
            </w:r>
          </w:p>
        </w:tc>
        <w:tc>
          <w:tcPr>
            <w:tcW w:w="4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A1CD3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Abuse through sexual image sharing in schools: Response and responsibility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0A77D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[1,3] [n]</w:t>
            </w:r>
          </w:p>
        </w:tc>
      </w:tr>
      <w:tr w:rsidR="00573AA0" w:rsidRPr="00597FC6" w14:paraId="3EE7C0EA" w14:textId="77777777" w:rsidTr="00563D05">
        <w:trPr>
          <w:trHeight w:val="420"/>
        </w:trPr>
        <w:tc>
          <w:tcPr>
            <w:tcW w:w="112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9456F" w14:textId="77777777" w:rsidR="00573AA0" w:rsidRPr="00597FC6" w:rsidRDefault="00573AA0" w:rsidP="00563D05">
            <w:pPr>
              <w:widowControl w:val="0"/>
              <w:jc w:val="both"/>
            </w:pPr>
          </w:p>
        </w:tc>
        <w:tc>
          <w:tcPr>
            <w:tcW w:w="14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96A2D" w14:textId="77777777" w:rsidR="00573AA0" w:rsidRPr="00597FC6" w:rsidRDefault="00573AA0" w:rsidP="00563D05">
            <w:pPr>
              <w:widowControl w:val="0"/>
              <w:jc w:val="both"/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B0955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5</w:t>
            </w:r>
          </w:p>
        </w:tc>
        <w:tc>
          <w:tcPr>
            <w:tcW w:w="4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1B235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Snapchat and child sexual abuse in sport: Protecting child athletes in the social media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E7B2A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[1, 3] [n]</w:t>
            </w:r>
          </w:p>
        </w:tc>
      </w:tr>
      <w:tr w:rsidR="00573AA0" w:rsidRPr="00597FC6" w14:paraId="3507E726" w14:textId="77777777" w:rsidTr="00563D05">
        <w:trPr>
          <w:trHeight w:val="420"/>
        </w:trPr>
        <w:tc>
          <w:tcPr>
            <w:tcW w:w="112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0B5DC" w14:textId="77777777" w:rsidR="00573AA0" w:rsidRPr="00597FC6" w:rsidRDefault="00573AA0" w:rsidP="00563D05">
            <w:pPr>
              <w:widowControl w:val="0"/>
              <w:jc w:val="both"/>
            </w:pPr>
          </w:p>
        </w:tc>
        <w:tc>
          <w:tcPr>
            <w:tcW w:w="14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DA57E" w14:textId="77777777" w:rsidR="00573AA0" w:rsidRPr="00597FC6" w:rsidRDefault="00573AA0" w:rsidP="00563D05">
            <w:pPr>
              <w:widowControl w:val="0"/>
              <w:jc w:val="both"/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2B42E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6</w:t>
            </w:r>
          </w:p>
        </w:tc>
        <w:tc>
          <w:tcPr>
            <w:tcW w:w="4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727A6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Digital identity - Language identity - Digital communication environment | [</w:t>
            </w:r>
            <w:proofErr w:type="spellStart"/>
            <w:r w:rsidRPr="00597FC6">
              <w:rPr>
                <w:sz w:val="18"/>
                <w:szCs w:val="18"/>
              </w:rPr>
              <w:t>Digitális</w:t>
            </w:r>
            <w:proofErr w:type="spellEnd"/>
            <w:r w:rsidRPr="00597FC6">
              <w:rPr>
                <w:sz w:val="18"/>
                <w:szCs w:val="18"/>
              </w:rPr>
              <w:t xml:space="preserve"> </w:t>
            </w:r>
            <w:proofErr w:type="spellStart"/>
            <w:r w:rsidRPr="00597FC6">
              <w:rPr>
                <w:sz w:val="18"/>
                <w:szCs w:val="18"/>
              </w:rPr>
              <w:t>identitás</w:t>
            </w:r>
            <w:proofErr w:type="spellEnd"/>
            <w:r w:rsidRPr="00597FC6">
              <w:rPr>
                <w:sz w:val="18"/>
                <w:szCs w:val="18"/>
              </w:rPr>
              <w:t xml:space="preserve"> - </w:t>
            </w:r>
            <w:proofErr w:type="spellStart"/>
            <w:r w:rsidRPr="00597FC6">
              <w:rPr>
                <w:sz w:val="18"/>
                <w:szCs w:val="18"/>
              </w:rPr>
              <w:t>nyelvi</w:t>
            </w:r>
            <w:proofErr w:type="spellEnd"/>
            <w:r w:rsidRPr="00597FC6">
              <w:rPr>
                <w:sz w:val="18"/>
                <w:szCs w:val="18"/>
              </w:rPr>
              <w:t xml:space="preserve"> </w:t>
            </w:r>
            <w:proofErr w:type="spellStart"/>
            <w:r w:rsidRPr="00597FC6">
              <w:rPr>
                <w:sz w:val="18"/>
                <w:szCs w:val="18"/>
              </w:rPr>
              <w:t>identitás</w:t>
            </w:r>
            <w:proofErr w:type="spellEnd"/>
            <w:r w:rsidRPr="00597FC6">
              <w:rPr>
                <w:sz w:val="18"/>
                <w:szCs w:val="18"/>
              </w:rPr>
              <w:t xml:space="preserve"> - </w:t>
            </w:r>
            <w:proofErr w:type="spellStart"/>
            <w:r w:rsidRPr="00597FC6">
              <w:rPr>
                <w:sz w:val="18"/>
                <w:szCs w:val="18"/>
              </w:rPr>
              <w:t>digitális</w:t>
            </w:r>
            <w:proofErr w:type="spellEnd"/>
            <w:r w:rsidRPr="00597FC6">
              <w:rPr>
                <w:sz w:val="18"/>
                <w:szCs w:val="18"/>
              </w:rPr>
              <w:t xml:space="preserve"> </w:t>
            </w:r>
            <w:proofErr w:type="spellStart"/>
            <w:r w:rsidRPr="00597FC6">
              <w:rPr>
                <w:sz w:val="18"/>
                <w:szCs w:val="18"/>
              </w:rPr>
              <w:t>kommunikációs</w:t>
            </w:r>
            <w:proofErr w:type="spellEnd"/>
            <w:r w:rsidRPr="00597FC6">
              <w:rPr>
                <w:sz w:val="18"/>
                <w:szCs w:val="18"/>
              </w:rPr>
              <w:t xml:space="preserve"> </w:t>
            </w:r>
            <w:proofErr w:type="spellStart"/>
            <w:r w:rsidRPr="00597FC6">
              <w:rPr>
                <w:sz w:val="18"/>
                <w:szCs w:val="18"/>
              </w:rPr>
              <w:t>környezet</w:t>
            </w:r>
            <w:proofErr w:type="spellEnd"/>
            <w:r w:rsidRPr="00597FC6">
              <w:rPr>
                <w:sz w:val="18"/>
                <w:szCs w:val="18"/>
              </w:rPr>
              <w:t>]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8C419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[0] [n]</w:t>
            </w:r>
          </w:p>
        </w:tc>
      </w:tr>
      <w:tr w:rsidR="00573AA0" w:rsidRPr="00597FC6" w14:paraId="33BD2E27" w14:textId="77777777" w:rsidTr="00563D05">
        <w:trPr>
          <w:trHeight w:val="420"/>
        </w:trPr>
        <w:tc>
          <w:tcPr>
            <w:tcW w:w="112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B5E38" w14:textId="77777777" w:rsidR="00573AA0" w:rsidRPr="00597FC6" w:rsidRDefault="00573AA0" w:rsidP="00563D05">
            <w:pPr>
              <w:widowControl w:val="0"/>
              <w:jc w:val="both"/>
            </w:pPr>
          </w:p>
        </w:tc>
        <w:tc>
          <w:tcPr>
            <w:tcW w:w="14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A53C5" w14:textId="77777777" w:rsidR="00573AA0" w:rsidRPr="00597FC6" w:rsidRDefault="00573AA0" w:rsidP="00563D05">
            <w:pPr>
              <w:widowControl w:val="0"/>
              <w:jc w:val="both"/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CAD11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7</w:t>
            </w:r>
          </w:p>
        </w:tc>
        <w:tc>
          <w:tcPr>
            <w:tcW w:w="4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852CB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COVID-19 responses and human rights in selected African countries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D2BFB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573AA0" w:rsidRPr="00597FC6" w14:paraId="67B310C4" w14:textId="77777777" w:rsidTr="00563D05">
        <w:trPr>
          <w:trHeight w:val="420"/>
        </w:trPr>
        <w:tc>
          <w:tcPr>
            <w:tcW w:w="112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04C35" w14:textId="77777777" w:rsidR="00573AA0" w:rsidRPr="00597FC6" w:rsidRDefault="00573AA0" w:rsidP="00563D05">
            <w:pPr>
              <w:widowControl w:val="0"/>
              <w:jc w:val="both"/>
            </w:pPr>
          </w:p>
        </w:tc>
        <w:tc>
          <w:tcPr>
            <w:tcW w:w="14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87661" w14:textId="77777777" w:rsidR="00573AA0" w:rsidRPr="00597FC6" w:rsidRDefault="00573AA0" w:rsidP="00563D05">
            <w:pPr>
              <w:widowControl w:val="0"/>
              <w:jc w:val="both"/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23B16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8</w:t>
            </w:r>
          </w:p>
        </w:tc>
        <w:tc>
          <w:tcPr>
            <w:tcW w:w="4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17849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 xml:space="preserve">Nonmedical prescription psychiatric drug use and the darknet: A </w:t>
            </w:r>
            <w:proofErr w:type="spellStart"/>
            <w:r w:rsidRPr="00597FC6">
              <w:rPr>
                <w:sz w:val="18"/>
                <w:szCs w:val="18"/>
              </w:rPr>
              <w:t>cryptomarket</w:t>
            </w:r>
            <w:proofErr w:type="spellEnd"/>
            <w:r w:rsidRPr="00597FC6">
              <w:rPr>
                <w:sz w:val="18"/>
                <w:szCs w:val="18"/>
              </w:rPr>
              <w:t xml:space="preserve"> analysis Open Access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05254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[0] [n]</w:t>
            </w:r>
          </w:p>
        </w:tc>
      </w:tr>
      <w:tr w:rsidR="00573AA0" w:rsidRPr="00597FC6" w14:paraId="6B081568" w14:textId="77777777" w:rsidTr="00563D05">
        <w:trPr>
          <w:trHeight w:val="420"/>
        </w:trPr>
        <w:tc>
          <w:tcPr>
            <w:tcW w:w="112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72E81" w14:textId="77777777" w:rsidR="00573AA0" w:rsidRPr="00597FC6" w:rsidRDefault="00573AA0" w:rsidP="00563D05">
            <w:pPr>
              <w:widowControl w:val="0"/>
              <w:jc w:val="both"/>
            </w:pPr>
          </w:p>
        </w:tc>
        <w:tc>
          <w:tcPr>
            <w:tcW w:w="14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FFC01" w14:textId="77777777" w:rsidR="00573AA0" w:rsidRPr="00597FC6" w:rsidRDefault="00573AA0" w:rsidP="00563D05">
            <w:pPr>
              <w:widowControl w:val="0"/>
              <w:jc w:val="both"/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396D8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9</w:t>
            </w:r>
          </w:p>
        </w:tc>
        <w:tc>
          <w:tcPr>
            <w:tcW w:w="4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EA634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Technology-facilitated harm to individuals and society: Cases of minor’s self-produced sexual content in Russia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AC22D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[1] [n]</w:t>
            </w:r>
          </w:p>
        </w:tc>
      </w:tr>
      <w:tr w:rsidR="00573AA0" w:rsidRPr="00597FC6" w14:paraId="1470ECF2" w14:textId="77777777" w:rsidTr="00563D05">
        <w:trPr>
          <w:trHeight w:val="420"/>
        </w:trPr>
        <w:tc>
          <w:tcPr>
            <w:tcW w:w="112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A278D" w14:textId="77777777" w:rsidR="00573AA0" w:rsidRPr="00597FC6" w:rsidRDefault="00573AA0" w:rsidP="00563D05">
            <w:pPr>
              <w:widowControl w:val="0"/>
              <w:jc w:val="both"/>
            </w:pPr>
          </w:p>
        </w:tc>
        <w:tc>
          <w:tcPr>
            <w:tcW w:w="14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C0DEF" w14:textId="77777777" w:rsidR="00573AA0" w:rsidRPr="00597FC6" w:rsidRDefault="00573AA0" w:rsidP="00563D05">
            <w:pPr>
              <w:widowControl w:val="0"/>
              <w:jc w:val="both"/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F6F22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10</w:t>
            </w:r>
          </w:p>
        </w:tc>
        <w:tc>
          <w:tcPr>
            <w:tcW w:w="4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70EA5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Blockchain for modern digital forensics: The chain-of-custody as a distributed ledger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998A0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[0] [n]</w:t>
            </w:r>
          </w:p>
        </w:tc>
      </w:tr>
      <w:tr w:rsidR="00573AA0" w:rsidRPr="00597FC6" w14:paraId="045A236D" w14:textId="77777777" w:rsidTr="00563D05">
        <w:trPr>
          <w:trHeight w:val="420"/>
        </w:trPr>
        <w:tc>
          <w:tcPr>
            <w:tcW w:w="112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EC9F1" w14:textId="77777777" w:rsidR="00573AA0" w:rsidRPr="00597FC6" w:rsidRDefault="00573AA0" w:rsidP="00563D05">
            <w:pPr>
              <w:widowControl w:val="0"/>
              <w:jc w:val="both"/>
            </w:pPr>
          </w:p>
        </w:tc>
        <w:tc>
          <w:tcPr>
            <w:tcW w:w="14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60E13" w14:textId="77777777" w:rsidR="00573AA0" w:rsidRPr="00597FC6" w:rsidRDefault="00573AA0" w:rsidP="00563D05">
            <w:pPr>
              <w:widowControl w:val="0"/>
              <w:jc w:val="both"/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6BB7B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12</w:t>
            </w:r>
          </w:p>
        </w:tc>
        <w:tc>
          <w:tcPr>
            <w:tcW w:w="4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32996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Combatting those who intentionally access images depicting child sexual abuse on the Internet: A call for a new offence in England and Wales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F3969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[1, 3] [n]</w:t>
            </w:r>
          </w:p>
        </w:tc>
      </w:tr>
      <w:tr w:rsidR="00573AA0" w:rsidRPr="00597FC6" w14:paraId="5FB0C94D" w14:textId="77777777" w:rsidTr="00563D05">
        <w:trPr>
          <w:trHeight w:val="420"/>
        </w:trPr>
        <w:tc>
          <w:tcPr>
            <w:tcW w:w="112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DBB82" w14:textId="77777777" w:rsidR="00573AA0" w:rsidRPr="00597FC6" w:rsidRDefault="00573AA0" w:rsidP="00563D05">
            <w:pPr>
              <w:widowControl w:val="0"/>
              <w:jc w:val="both"/>
            </w:pPr>
          </w:p>
        </w:tc>
        <w:tc>
          <w:tcPr>
            <w:tcW w:w="14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F1276" w14:textId="77777777" w:rsidR="00573AA0" w:rsidRPr="00597FC6" w:rsidRDefault="00573AA0" w:rsidP="00563D05">
            <w:pPr>
              <w:widowControl w:val="0"/>
              <w:jc w:val="both"/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42776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13</w:t>
            </w:r>
          </w:p>
        </w:tc>
        <w:tc>
          <w:tcPr>
            <w:tcW w:w="4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AB79A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Towards typologies of virtual maltreatment: sport, digital cultures &amp; dark leisure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271B3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[0] [n]</w:t>
            </w:r>
          </w:p>
        </w:tc>
      </w:tr>
      <w:tr w:rsidR="00573AA0" w:rsidRPr="00597FC6" w14:paraId="1E222EBF" w14:textId="77777777" w:rsidTr="00563D05">
        <w:trPr>
          <w:trHeight w:val="420"/>
        </w:trPr>
        <w:tc>
          <w:tcPr>
            <w:tcW w:w="112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770AF" w14:textId="77777777" w:rsidR="00573AA0" w:rsidRPr="00597FC6" w:rsidRDefault="00573AA0" w:rsidP="00563D05">
            <w:pPr>
              <w:widowControl w:val="0"/>
              <w:jc w:val="both"/>
            </w:pPr>
          </w:p>
        </w:tc>
        <w:tc>
          <w:tcPr>
            <w:tcW w:w="14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A97A8" w14:textId="77777777" w:rsidR="00573AA0" w:rsidRPr="00597FC6" w:rsidRDefault="00573AA0" w:rsidP="00563D05">
            <w:pPr>
              <w:widowControl w:val="0"/>
              <w:jc w:val="both"/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8D6B6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14</w:t>
            </w:r>
          </w:p>
        </w:tc>
        <w:tc>
          <w:tcPr>
            <w:tcW w:w="4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1ACF4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 xml:space="preserve">Considerations in identifying </w:t>
            </w:r>
            <w:proofErr w:type="spellStart"/>
            <w:r w:rsidRPr="00597FC6">
              <w:rPr>
                <w:sz w:val="18"/>
                <w:szCs w:val="18"/>
              </w:rPr>
              <w:t>pediatric</w:t>
            </w:r>
            <w:proofErr w:type="spellEnd"/>
            <w:r w:rsidRPr="00597FC6">
              <w:rPr>
                <w:sz w:val="18"/>
                <w:szCs w:val="18"/>
              </w:rPr>
              <w:t xml:space="preserve"> dental neglect and the legal obligation to report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4E642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[0] [n]</w:t>
            </w:r>
          </w:p>
        </w:tc>
      </w:tr>
      <w:tr w:rsidR="00573AA0" w:rsidRPr="00597FC6" w14:paraId="5EE81ACD" w14:textId="77777777" w:rsidTr="00563D05">
        <w:trPr>
          <w:trHeight w:val="420"/>
        </w:trPr>
        <w:tc>
          <w:tcPr>
            <w:tcW w:w="112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814C7" w14:textId="77777777" w:rsidR="00573AA0" w:rsidRPr="00597FC6" w:rsidRDefault="00573AA0" w:rsidP="00563D05">
            <w:pPr>
              <w:widowControl w:val="0"/>
              <w:jc w:val="both"/>
            </w:pPr>
          </w:p>
        </w:tc>
        <w:tc>
          <w:tcPr>
            <w:tcW w:w="14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1E365" w14:textId="77777777" w:rsidR="00573AA0" w:rsidRPr="00597FC6" w:rsidRDefault="00573AA0" w:rsidP="00563D05">
            <w:pPr>
              <w:widowControl w:val="0"/>
              <w:jc w:val="both"/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D7003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15</w:t>
            </w:r>
          </w:p>
        </w:tc>
        <w:tc>
          <w:tcPr>
            <w:tcW w:w="4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EE027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Not All that Is Solid Melts into Air? Care-Experienced Young People, Friendship and Relationships in the 'Digital Age'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A39CC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[1, 3] [n]</w:t>
            </w:r>
          </w:p>
        </w:tc>
      </w:tr>
      <w:tr w:rsidR="00573AA0" w:rsidRPr="00597FC6" w14:paraId="60DD234F" w14:textId="77777777" w:rsidTr="00563D05">
        <w:trPr>
          <w:trHeight w:val="420"/>
        </w:trPr>
        <w:tc>
          <w:tcPr>
            <w:tcW w:w="112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9268F" w14:textId="77777777" w:rsidR="00573AA0" w:rsidRPr="00597FC6" w:rsidRDefault="00573AA0" w:rsidP="00563D05">
            <w:pPr>
              <w:widowControl w:val="0"/>
              <w:jc w:val="both"/>
            </w:pPr>
          </w:p>
        </w:tc>
        <w:tc>
          <w:tcPr>
            <w:tcW w:w="14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8E7A2" w14:textId="77777777" w:rsidR="00573AA0" w:rsidRPr="00597FC6" w:rsidRDefault="00573AA0" w:rsidP="00563D05">
            <w:pPr>
              <w:widowControl w:val="0"/>
              <w:jc w:val="both"/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B07B9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16</w:t>
            </w:r>
          </w:p>
        </w:tc>
        <w:tc>
          <w:tcPr>
            <w:tcW w:w="4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3FDD4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Cryptanalysis and enhancement of a distributed fine-grained access control in wireless sensor networks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D7BA5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[0] [n]</w:t>
            </w:r>
          </w:p>
        </w:tc>
      </w:tr>
      <w:tr w:rsidR="00573AA0" w:rsidRPr="00597FC6" w14:paraId="0B8DCCE9" w14:textId="77777777" w:rsidTr="00563D05">
        <w:trPr>
          <w:trHeight w:val="420"/>
        </w:trPr>
        <w:tc>
          <w:tcPr>
            <w:tcW w:w="112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07AA6" w14:textId="77777777" w:rsidR="00573AA0" w:rsidRPr="00597FC6" w:rsidRDefault="00573AA0" w:rsidP="00563D05">
            <w:pPr>
              <w:widowControl w:val="0"/>
              <w:jc w:val="both"/>
            </w:pPr>
          </w:p>
        </w:tc>
        <w:tc>
          <w:tcPr>
            <w:tcW w:w="14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DE9D4" w14:textId="77777777" w:rsidR="00573AA0" w:rsidRPr="00597FC6" w:rsidRDefault="00573AA0" w:rsidP="00563D05">
            <w:pPr>
              <w:widowControl w:val="0"/>
              <w:jc w:val="both"/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03459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17</w:t>
            </w:r>
          </w:p>
        </w:tc>
        <w:tc>
          <w:tcPr>
            <w:tcW w:w="4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4F500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Confronting commercial sexual exploitation and sex trafficking of minors in the United States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7E374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[1, 3] [n]</w:t>
            </w:r>
          </w:p>
        </w:tc>
      </w:tr>
      <w:tr w:rsidR="00573AA0" w:rsidRPr="00597FC6" w14:paraId="12A91745" w14:textId="77777777" w:rsidTr="00563D05">
        <w:trPr>
          <w:trHeight w:val="420"/>
        </w:trPr>
        <w:tc>
          <w:tcPr>
            <w:tcW w:w="1124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AAC2F" w14:textId="77777777" w:rsidR="00573AA0" w:rsidRPr="00597FC6" w:rsidRDefault="00573AA0" w:rsidP="00563D05">
            <w:pPr>
              <w:widowControl w:val="0"/>
              <w:jc w:val="both"/>
            </w:pPr>
          </w:p>
        </w:tc>
        <w:tc>
          <w:tcPr>
            <w:tcW w:w="141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C60FE" w14:textId="77777777" w:rsidR="00573AA0" w:rsidRPr="00597FC6" w:rsidRDefault="00573AA0" w:rsidP="00563D05">
            <w:pPr>
              <w:widowControl w:val="0"/>
              <w:jc w:val="both"/>
            </w:pPr>
            <w:r w:rsidRPr="00597FC6">
              <w:rPr>
                <w:sz w:val="18"/>
                <w:szCs w:val="18"/>
              </w:rPr>
              <w:t>“Safeguarding” AND “</w:t>
            </w:r>
            <w:r w:rsidRPr="00597FC6">
              <w:rPr>
                <w:b/>
                <w:sz w:val="18"/>
                <w:szCs w:val="18"/>
              </w:rPr>
              <w:t>Technology</w:t>
            </w:r>
            <w:r w:rsidRPr="00597FC6">
              <w:rPr>
                <w:sz w:val="18"/>
                <w:szCs w:val="18"/>
              </w:rPr>
              <w:t>” AND “Abuse”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1A28C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b/>
                <w:sz w:val="18"/>
                <w:szCs w:val="18"/>
              </w:rPr>
              <w:t>14 Results</w:t>
            </w:r>
          </w:p>
        </w:tc>
        <w:tc>
          <w:tcPr>
            <w:tcW w:w="4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5D07D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C4BE9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</w:p>
        </w:tc>
      </w:tr>
      <w:tr w:rsidR="00573AA0" w:rsidRPr="00597FC6" w14:paraId="64BA10A1" w14:textId="77777777" w:rsidTr="00563D05">
        <w:trPr>
          <w:trHeight w:val="420"/>
        </w:trPr>
        <w:tc>
          <w:tcPr>
            <w:tcW w:w="112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E5B93" w14:textId="77777777" w:rsidR="00573AA0" w:rsidRPr="00597FC6" w:rsidRDefault="00573AA0" w:rsidP="00563D05">
            <w:pPr>
              <w:widowControl w:val="0"/>
              <w:jc w:val="both"/>
            </w:pPr>
          </w:p>
        </w:tc>
        <w:tc>
          <w:tcPr>
            <w:tcW w:w="14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C085F" w14:textId="77777777" w:rsidR="00573AA0" w:rsidRPr="00597FC6" w:rsidRDefault="00573AA0" w:rsidP="00563D05">
            <w:pPr>
              <w:widowControl w:val="0"/>
              <w:jc w:val="both"/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9E2A0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1</w:t>
            </w:r>
          </w:p>
        </w:tc>
        <w:tc>
          <w:tcPr>
            <w:tcW w:w="4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80439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 xml:space="preserve">Blockchain and </w:t>
            </w:r>
            <w:proofErr w:type="spellStart"/>
            <w:r w:rsidRPr="00597FC6">
              <w:rPr>
                <w:sz w:val="18"/>
                <w:szCs w:val="18"/>
              </w:rPr>
              <w:t>iomt</w:t>
            </w:r>
            <w:proofErr w:type="spellEnd"/>
            <w:r w:rsidRPr="00597FC6">
              <w:rPr>
                <w:sz w:val="18"/>
                <w:szCs w:val="18"/>
              </w:rPr>
              <w:t xml:space="preserve"> against physical abuse: Bullying in schools as a case study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6BEFF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3, n</w:t>
            </w:r>
          </w:p>
        </w:tc>
      </w:tr>
      <w:tr w:rsidR="00573AA0" w:rsidRPr="00597FC6" w14:paraId="12055F16" w14:textId="77777777" w:rsidTr="00563D05">
        <w:trPr>
          <w:trHeight w:val="420"/>
        </w:trPr>
        <w:tc>
          <w:tcPr>
            <w:tcW w:w="112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CEFB7" w14:textId="77777777" w:rsidR="00573AA0" w:rsidRPr="00597FC6" w:rsidRDefault="00573AA0" w:rsidP="00563D05">
            <w:pPr>
              <w:widowControl w:val="0"/>
              <w:jc w:val="both"/>
            </w:pPr>
          </w:p>
        </w:tc>
        <w:tc>
          <w:tcPr>
            <w:tcW w:w="14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529A7" w14:textId="77777777" w:rsidR="00573AA0" w:rsidRPr="00597FC6" w:rsidRDefault="00573AA0" w:rsidP="00563D05">
            <w:pPr>
              <w:widowControl w:val="0"/>
              <w:jc w:val="both"/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BD444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2</w:t>
            </w:r>
          </w:p>
        </w:tc>
        <w:tc>
          <w:tcPr>
            <w:tcW w:w="4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B246D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A Discussion of the Use of Virtual Reality for Training Healthcare Practitioners to Recognize Child Protection Issues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11668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Repeat</w:t>
            </w:r>
          </w:p>
        </w:tc>
      </w:tr>
      <w:tr w:rsidR="00573AA0" w:rsidRPr="00597FC6" w14:paraId="3C999F16" w14:textId="77777777" w:rsidTr="00563D05">
        <w:trPr>
          <w:trHeight w:val="420"/>
        </w:trPr>
        <w:tc>
          <w:tcPr>
            <w:tcW w:w="112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D9785" w14:textId="77777777" w:rsidR="00573AA0" w:rsidRPr="00597FC6" w:rsidRDefault="00573AA0" w:rsidP="00563D05">
            <w:pPr>
              <w:widowControl w:val="0"/>
              <w:jc w:val="both"/>
            </w:pPr>
          </w:p>
        </w:tc>
        <w:tc>
          <w:tcPr>
            <w:tcW w:w="14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AC2ED" w14:textId="77777777" w:rsidR="00573AA0" w:rsidRPr="00597FC6" w:rsidRDefault="00573AA0" w:rsidP="00563D05">
            <w:pPr>
              <w:widowControl w:val="0"/>
              <w:jc w:val="both"/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4D072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3</w:t>
            </w:r>
          </w:p>
        </w:tc>
        <w:tc>
          <w:tcPr>
            <w:tcW w:w="4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D70CA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'You don’t realize what you see!': the institutional context of emotional abuse in elite youth sport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CEB3E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0, n</w:t>
            </w:r>
          </w:p>
        </w:tc>
      </w:tr>
      <w:tr w:rsidR="00573AA0" w:rsidRPr="00597FC6" w14:paraId="4787D246" w14:textId="77777777" w:rsidTr="00563D05">
        <w:trPr>
          <w:trHeight w:val="420"/>
        </w:trPr>
        <w:tc>
          <w:tcPr>
            <w:tcW w:w="112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8E8AE" w14:textId="77777777" w:rsidR="00573AA0" w:rsidRPr="00597FC6" w:rsidRDefault="00573AA0" w:rsidP="00563D05">
            <w:pPr>
              <w:widowControl w:val="0"/>
              <w:jc w:val="both"/>
            </w:pPr>
          </w:p>
        </w:tc>
        <w:tc>
          <w:tcPr>
            <w:tcW w:w="14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3454E" w14:textId="77777777" w:rsidR="00573AA0" w:rsidRPr="00597FC6" w:rsidRDefault="00573AA0" w:rsidP="00563D05">
            <w:pPr>
              <w:widowControl w:val="0"/>
              <w:jc w:val="both"/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6C955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4</w:t>
            </w:r>
          </w:p>
        </w:tc>
        <w:tc>
          <w:tcPr>
            <w:tcW w:w="4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68F6E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 xml:space="preserve">Role of ICTs in safeguarding migrant workers </w:t>
            </w:r>
            <w:proofErr w:type="spellStart"/>
            <w:r w:rsidRPr="00597FC6">
              <w:rPr>
                <w:sz w:val="18"/>
                <w:szCs w:val="18"/>
              </w:rPr>
              <w:t>Thinyane</w:t>
            </w:r>
            <w:proofErr w:type="spellEnd"/>
            <w:r w:rsidRPr="00597FC6">
              <w:rPr>
                <w:sz w:val="18"/>
                <w:szCs w:val="18"/>
              </w:rPr>
              <w:t xml:space="preserve"> H.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948BA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0, n</w:t>
            </w:r>
          </w:p>
        </w:tc>
      </w:tr>
      <w:tr w:rsidR="00573AA0" w:rsidRPr="00597FC6" w14:paraId="386D9C2C" w14:textId="77777777" w:rsidTr="00563D05">
        <w:trPr>
          <w:trHeight w:val="420"/>
        </w:trPr>
        <w:tc>
          <w:tcPr>
            <w:tcW w:w="112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AA4F1" w14:textId="77777777" w:rsidR="00573AA0" w:rsidRPr="00597FC6" w:rsidRDefault="00573AA0" w:rsidP="00563D05">
            <w:pPr>
              <w:widowControl w:val="0"/>
              <w:jc w:val="both"/>
            </w:pPr>
          </w:p>
        </w:tc>
        <w:tc>
          <w:tcPr>
            <w:tcW w:w="14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67F68" w14:textId="77777777" w:rsidR="00573AA0" w:rsidRPr="00597FC6" w:rsidRDefault="00573AA0" w:rsidP="00563D05">
            <w:pPr>
              <w:widowControl w:val="0"/>
              <w:jc w:val="both"/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261B0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5</w:t>
            </w:r>
          </w:p>
        </w:tc>
        <w:tc>
          <w:tcPr>
            <w:tcW w:w="4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AA3E2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From "intrusive" and "excessive" to financially abusive? Charitable and religious fund-raising amongst vulnerable older people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DF430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1, n</w:t>
            </w:r>
          </w:p>
        </w:tc>
      </w:tr>
      <w:tr w:rsidR="00573AA0" w:rsidRPr="00597FC6" w14:paraId="1535880B" w14:textId="77777777" w:rsidTr="00563D05">
        <w:trPr>
          <w:trHeight w:val="420"/>
        </w:trPr>
        <w:tc>
          <w:tcPr>
            <w:tcW w:w="112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D0971" w14:textId="77777777" w:rsidR="00573AA0" w:rsidRPr="00597FC6" w:rsidRDefault="00573AA0" w:rsidP="00563D05">
            <w:pPr>
              <w:widowControl w:val="0"/>
              <w:jc w:val="both"/>
            </w:pPr>
          </w:p>
        </w:tc>
        <w:tc>
          <w:tcPr>
            <w:tcW w:w="14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01C80" w14:textId="77777777" w:rsidR="00573AA0" w:rsidRPr="00597FC6" w:rsidRDefault="00573AA0" w:rsidP="00563D05">
            <w:pPr>
              <w:widowControl w:val="0"/>
              <w:jc w:val="both"/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23C49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6</w:t>
            </w:r>
          </w:p>
        </w:tc>
        <w:tc>
          <w:tcPr>
            <w:tcW w:w="4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F71A4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Child Protection: International Issues</w:t>
            </w:r>
          </w:p>
          <w:p w14:paraId="33079877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Hackett S.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0D8AF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1, 3, n</w:t>
            </w:r>
          </w:p>
        </w:tc>
      </w:tr>
      <w:tr w:rsidR="00573AA0" w:rsidRPr="00597FC6" w14:paraId="1A98ED90" w14:textId="77777777" w:rsidTr="00563D05">
        <w:trPr>
          <w:trHeight w:val="420"/>
        </w:trPr>
        <w:tc>
          <w:tcPr>
            <w:tcW w:w="112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0D900" w14:textId="77777777" w:rsidR="00573AA0" w:rsidRPr="00597FC6" w:rsidRDefault="00573AA0" w:rsidP="00563D05">
            <w:pPr>
              <w:widowControl w:val="0"/>
              <w:jc w:val="both"/>
            </w:pPr>
          </w:p>
        </w:tc>
        <w:tc>
          <w:tcPr>
            <w:tcW w:w="14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1A805" w14:textId="77777777" w:rsidR="00573AA0" w:rsidRPr="00597FC6" w:rsidRDefault="00573AA0" w:rsidP="00563D05">
            <w:pPr>
              <w:widowControl w:val="0"/>
              <w:jc w:val="both"/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7AB8B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7</w:t>
            </w:r>
          </w:p>
        </w:tc>
        <w:tc>
          <w:tcPr>
            <w:tcW w:w="4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CEAA1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Surveillance technologies in care homes: Seven principles for their use</w:t>
            </w:r>
          </w:p>
          <w:p w14:paraId="44621B59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FFEA7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2, 3, n</w:t>
            </w:r>
          </w:p>
        </w:tc>
      </w:tr>
      <w:tr w:rsidR="00573AA0" w:rsidRPr="00597FC6" w14:paraId="5A7B52CA" w14:textId="77777777" w:rsidTr="00563D05">
        <w:trPr>
          <w:trHeight w:val="420"/>
        </w:trPr>
        <w:tc>
          <w:tcPr>
            <w:tcW w:w="112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E7D2F" w14:textId="77777777" w:rsidR="00573AA0" w:rsidRPr="00597FC6" w:rsidRDefault="00573AA0" w:rsidP="00563D05">
            <w:pPr>
              <w:widowControl w:val="0"/>
              <w:jc w:val="both"/>
            </w:pPr>
          </w:p>
        </w:tc>
        <w:tc>
          <w:tcPr>
            <w:tcW w:w="14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57D0B" w14:textId="77777777" w:rsidR="00573AA0" w:rsidRPr="00597FC6" w:rsidRDefault="00573AA0" w:rsidP="00563D05">
            <w:pPr>
              <w:widowControl w:val="0"/>
              <w:jc w:val="both"/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AEA56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8</w:t>
            </w:r>
          </w:p>
        </w:tc>
        <w:tc>
          <w:tcPr>
            <w:tcW w:w="4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CA8D4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Safeguarding and protecting children in the early years</w:t>
            </w:r>
          </w:p>
          <w:p w14:paraId="28B5A0B6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 xml:space="preserve">Reid </w:t>
            </w:r>
            <w:proofErr w:type="spellStart"/>
            <w:r w:rsidRPr="00597FC6">
              <w:rPr>
                <w:sz w:val="18"/>
                <w:szCs w:val="18"/>
              </w:rPr>
              <w:t>J.a</w:t>
            </w:r>
            <w:proofErr w:type="spellEnd"/>
            <w:r w:rsidRPr="00597FC6">
              <w:rPr>
                <w:sz w:val="18"/>
                <w:szCs w:val="18"/>
              </w:rPr>
              <w:t xml:space="preserve">, Burton </w:t>
            </w:r>
            <w:proofErr w:type="spellStart"/>
            <w:proofErr w:type="gramStart"/>
            <w:r w:rsidRPr="00597FC6">
              <w:rPr>
                <w:sz w:val="18"/>
                <w:szCs w:val="18"/>
              </w:rPr>
              <w:t>S.b</w:t>
            </w:r>
            <w:proofErr w:type="spellEnd"/>
            <w:proofErr w:type="gramEnd"/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33BD5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1, 3, n</w:t>
            </w:r>
          </w:p>
        </w:tc>
      </w:tr>
      <w:tr w:rsidR="00573AA0" w:rsidRPr="00597FC6" w14:paraId="0D1C1929" w14:textId="77777777" w:rsidTr="00563D05">
        <w:trPr>
          <w:trHeight w:val="420"/>
        </w:trPr>
        <w:tc>
          <w:tcPr>
            <w:tcW w:w="112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3E540" w14:textId="77777777" w:rsidR="00573AA0" w:rsidRPr="00597FC6" w:rsidRDefault="00573AA0" w:rsidP="00563D05">
            <w:pPr>
              <w:widowControl w:val="0"/>
              <w:jc w:val="both"/>
            </w:pPr>
          </w:p>
        </w:tc>
        <w:tc>
          <w:tcPr>
            <w:tcW w:w="14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EA83C" w14:textId="77777777" w:rsidR="00573AA0" w:rsidRPr="00597FC6" w:rsidRDefault="00573AA0" w:rsidP="00563D05">
            <w:pPr>
              <w:widowControl w:val="0"/>
              <w:jc w:val="both"/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8D36C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9</w:t>
            </w:r>
          </w:p>
        </w:tc>
        <w:tc>
          <w:tcPr>
            <w:tcW w:w="4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3B6F9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 xml:space="preserve">Kuchma, V. R. ‘[Healthcare of children and adolescents in national strategy for action for children for 2012-2017]’. </w:t>
            </w:r>
            <w:proofErr w:type="spellStart"/>
            <w:r w:rsidRPr="00597FC6">
              <w:rPr>
                <w:sz w:val="18"/>
                <w:szCs w:val="18"/>
              </w:rPr>
              <w:t>Gigiena</w:t>
            </w:r>
            <w:proofErr w:type="spellEnd"/>
            <w:r w:rsidRPr="00597FC6">
              <w:rPr>
                <w:sz w:val="18"/>
                <w:szCs w:val="18"/>
              </w:rPr>
              <w:t xml:space="preserve"> I </w:t>
            </w:r>
            <w:proofErr w:type="spellStart"/>
            <w:r w:rsidRPr="00597FC6">
              <w:rPr>
                <w:sz w:val="18"/>
                <w:szCs w:val="18"/>
              </w:rPr>
              <w:t>Sanitariia</w:t>
            </w:r>
            <w:proofErr w:type="spellEnd"/>
            <w:r w:rsidRPr="00597FC6">
              <w:rPr>
                <w:sz w:val="18"/>
                <w:szCs w:val="18"/>
              </w:rPr>
              <w:t>, no. 6, Dec. 2013, pp. 26–30.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F0EAD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Repeat</w:t>
            </w:r>
          </w:p>
          <w:p w14:paraId="0672E0BD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</w:p>
          <w:p w14:paraId="002456A1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1,3, n</w:t>
            </w:r>
          </w:p>
        </w:tc>
      </w:tr>
      <w:tr w:rsidR="00573AA0" w:rsidRPr="00597FC6" w14:paraId="3E84F830" w14:textId="77777777" w:rsidTr="00563D05">
        <w:trPr>
          <w:trHeight w:val="420"/>
        </w:trPr>
        <w:tc>
          <w:tcPr>
            <w:tcW w:w="112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DF5FE" w14:textId="77777777" w:rsidR="00573AA0" w:rsidRPr="00597FC6" w:rsidRDefault="00573AA0" w:rsidP="00563D05">
            <w:pPr>
              <w:widowControl w:val="0"/>
              <w:jc w:val="both"/>
            </w:pPr>
          </w:p>
        </w:tc>
        <w:tc>
          <w:tcPr>
            <w:tcW w:w="14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2C6AF" w14:textId="77777777" w:rsidR="00573AA0" w:rsidRPr="00597FC6" w:rsidRDefault="00573AA0" w:rsidP="00563D05">
            <w:pPr>
              <w:widowControl w:val="0"/>
              <w:jc w:val="both"/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D2C14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10</w:t>
            </w:r>
          </w:p>
        </w:tc>
        <w:tc>
          <w:tcPr>
            <w:tcW w:w="4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0BBA2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Improving mental health in young people</w:t>
            </w:r>
          </w:p>
          <w:p w14:paraId="599AEA73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12B40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[0] [n]</w:t>
            </w:r>
          </w:p>
        </w:tc>
      </w:tr>
      <w:tr w:rsidR="00573AA0" w:rsidRPr="00597FC6" w14:paraId="34FBD939" w14:textId="77777777" w:rsidTr="00563D05">
        <w:trPr>
          <w:trHeight w:val="420"/>
        </w:trPr>
        <w:tc>
          <w:tcPr>
            <w:tcW w:w="112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21D49" w14:textId="77777777" w:rsidR="00573AA0" w:rsidRPr="00597FC6" w:rsidRDefault="00573AA0" w:rsidP="00563D05">
            <w:pPr>
              <w:widowControl w:val="0"/>
              <w:jc w:val="both"/>
            </w:pPr>
          </w:p>
        </w:tc>
        <w:tc>
          <w:tcPr>
            <w:tcW w:w="14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A36D0" w14:textId="77777777" w:rsidR="00573AA0" w:rsidRPr="00597FC6" w:rsidRDefault="00573AA0" w:rsidP="00563D05">
            <w:pPr>
              <w:widowControl w:val="0"/>
              <w:jc w:val="both"/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5935E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11</w:t>
            </w:r>
          </w:p>
        </w:tc>
        <w:tc>
          <w:tcPr>
            <w:tcW w:w="4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353C4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proofErr w:type="spellStart"/>
            <w:r w:rsidRPr="00597FC6">
              <w:rPr>
                <w:sz w:val="18"/>
                <w:szCs w:val="18"/>
              </w:rPr>
              <w:t>eGovernance</w:t>
            </w:r>
            <w:proofErr w:type="spellEnd"/>
            <w:r w:rsidRPr="00597FC6">
              <w:rPr>
                <w:sz w:val="18"/>
                <w:szCs w:val="18"/>
              </w:rPr>
              <w:t xml:space="preserve"> and strategic information warfare - </w:t>
            </w:r>
            <w:proofErr w:type="spellStart"/>
            <w:proofErr w:type="gramStart"/>
            <w:r w:rsidRPr="00597FC6">
              <w:rPr>
                <w:sz w:val="18"/>
                <w:szCs w:val="18"/>
              </w:rPr>
              <w:t>non military</w:t>
            </w:r>
            <w:proofErr w:type="spellEnd"/>
            <w:proofErr w:type="gramEnd"/>
            <w:r w:rsidRPr="00597FC6">
              <w:rPr>
                <w:sz w:val="18"/>
                <w:szCs w:val="18"/>
              </w:rPr>
              <w:t xml:space="preserve"> approach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15F26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0, n</w:t>
            </w:r>
          </w:p>
        </w:tc>
      </w:tr>
      <w:tr w:rsidR="00573AA0" w:rsidRPr="00597FC6" w14:paraId="2BFC8DA4" w14:textId="77777777" w:rsidTr="00563D05">
        <w:trPr>
          <w:trHeight w:val="420"/>
        </w:trPr>
        <w:tc>
          <w:tcPr>
            <w:tcW w:w="112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91DD3" w14:textId="77777777" w:rsidR="00573AA0" w:rsidRPr="00597FC6" w:rsidRDefault="00573AA0" w:rsidP="00563D05">
            <w:pPr>
              <w:widowControl w:val="0"/>
              <w:jc w:val="both"/>
            </w:pPr>
          </w:p>
        </w:tc>
        <w:tc>
          <w:tcPr>
            <w:tcW w:w="14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9F163" w14:textId="77777777" w:rsidR="00573AA0" w:rsidRPr="00597FC6" w:rsidRDefault="00573AA0" w:rsidP="00563D05">
            <w:pPr>
              <w:widowControl w:val="0"/>
              <w:jc w:val="both"/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E0C40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12</w:t>
            </w:r>
          </w:p>
        </w:tc>
        <w:tc>
          <w:tcPr>
            <w:tcW w:w="4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8D04F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A framework for health care information assurance policy and compliance</w:t>
            </w:r>
          </w:p>
          <w:p w14:paraId="39CC5778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 xml:space="preserve">Cannot S, </w:t>
            </w:r>
            <w:proofErr w:type="spellStart"/>
            <w:r w:rsidRPr="00597FC6">
              <w:rPr>
                <w:sz w:val="18"/>
                <w:szCs w:val="18"/>
              </w:rPr>
              <w:t>salasm</w:t>
            </w:r>
            <w:proofErr w:type="spellEnd"/>
            <w:r w:rsidRPr="00597FC6">
              <w:rPr>
                <w:sz w:val="18"/>
                <w:szCs w:val="18"/>
              </w:rPr>
              <w:t xml:space="preserve"> F.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4584E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0, n</w:t>
            </w:r>
          </w:p>
        </w:tc>
      </w:tr>
      <w:tr w:rsidR="00573AA0" w:rsidRPr="00597FC6" w14:paraId="2E082646" w14:textId="77777777" w:rsidTr="00563D05">
        <w:trPr>
          <w:trHeight w:val="420"/>
        </w:trPr>
        <w:tc>
          <w:tcPr>
            <w:tcW w:w="112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2963C" w14:textId="77777777" w:rsidR="00573AA0" w:rsidRPr="00597FC6" w:rsidRDefault="00573AA0" w:rsidP="00563D05">
            <w:pPr>
              <w:widowControl w:val="0"/>
              <w:jc w:val="both"/>
            </w:pPr>
          </w:p>
        </w:tc>
        <w:tc>
          <w:tcPr>
            <w:tcW w:w="14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A447A" w14:textId="77777777" w:rsidR="00573AA0" w:rsidRPr="00597FC6" w:rsidRDefault="00573AA0" w:rsidP="00563D05">
            <w:pPr>
              <w:widowControl w:val="0"/>
              <w:jc w:val="both"/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1DD80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13</w:t>
            </w:r>
          </w:p>
        </w:tc>
        <w:tc>
          <w:tcPr>
            <w:tcW w:w="4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B67E5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'From dangerousness to risk': The growing importance of screening and surveillance systems for safeguarding and promoting the well-being of children in England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D815A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0, n</w:t>
            </w:r>
          </w:p>
        </w:tc>
      </w:tr>
      <w:tr w:rsidR="00573AA0" w:rsidRPr="00597FC6" w14:paraId="2D53855D" w14:textId="77777777" w:rsidTr="00563D05">
        <w:trPr>
          <w:trHeight w:val="420"/>
        </w:trPr>
        <w:tc>
          <w:tcPr>
            <w:tcW w:w="112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11756" w14:textId="77777777" w:rsidR="00573AA0" w:rsidRPr="00597FC6" w:rsidRDefault="00573AA0" w:rsidP="00563D05">
            <w:pPr>
              <w:widowControl w:val="0"/>
              <w:jc w:val="both"/>
            </w:pPr>
          </w:p>
        </w:tc>
        <w:tc>
          <w:tcPr>
            <w:tcW w:w="141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8F1CA" w14:textId="77777777" w:rsidR="00573AA0" w:rsidRPr="00597FC6" w:rsidRDefault="00573AA0" w:rsidP="00563D05">
            <w:pPr>
              <w:widowControl w:val="0"/>
              <w:jc w:val="both"/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0D163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14</w:t>
            </w:r>
          </w:p>
        </w:tc>
        <w:tc>
          <w:tcPr>
            <w:tcW w:w="40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D983B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r w:rsidRPr="00597FC6">
              <w:rPr>
                <w:sz w:val="18"/>
                <w:szCs w:val="18"/>
              </w:rPr>
              <w:t>European competition law, the new e-communications framework, and the consumer in the information society: More than a virtual position?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60466" w14:textId="77777777" w:rsidR="00573AA0" w:rsidRPr="00597FC6" w:rsidRDefault="00573AA0" w:rsidP="00563D05">
            <w:pPr>
              <w:widowControl w:val="0"/>
              <w:jc w:val="both"/>
              <w:rPr>
                <w:sz w:val="18"/>
                <w:szCs w:val="18"/>
              </w:rPr>
            </w:pPr>
            <w:proofErr w:type="gramStart"/>
            <w:r w:rsidRPr="00597FC6">
              <w:rPr>
                <w:sz w:val="18"/>
                <w:szCs w:val="18"/>
              </w:rPr>
              <w:t>0 ,</w:t>
            </w:r>
            <w:proofErr w:type="gramEnd"/>
            <w:r w:rsidRPr="00597FC6">
              <w:rPr>
                <w:sz w:val="18"/>
                <w:szCs w:val="18"/>
              </w:rPr>
              <w:t xml:space="preserve"> n</w:t>
            </w:r>
          </w:p>
        </w:tc>
      </w:tr>
    </w:tbl>
    <w:p w14:paraId="782FFF1F" w14:textId="77777777" w:rsidR="00573AA0" w:rsidRPr="00597FC6" w:rsidRDefault="00573AA0" w:rsidP="00573AA0">
      <w:pPr>
        <w:jc w:val="both"/>
      </w:pPr>
    </w:p>
    <w:p w14:paraId="645B4D42" w14:textId="77777777" w:rsidR="00573AA0" w:rsidRPr="00597FC6" w:rsidRDefault="00573AA0" w:rsidP="00573AA0">
      <w:pPr>
        <w:jc w:val="both"/>
        <w:rPr>
          <w:b/>
        </w:rPr>
      </w:pPr>
    </w:p>
    <w:p w14:paraId="1DAFC6B4" w14:textId="77777777" w:rsidR="00573AA0" w:rsidRDefault="00573AA0" w:rsidP="00573AA0">
      <w:pPr>
        <w:jc w:val="both"/>
      </w:pPr>
    </w:p>
    <w:p w14:paraId="583D197D" w14:textId="77777777" w:rsidR="00573AA0" w:rsidRDefault="00573AA0"/>
    <w:sectPr w:rsidR="00573A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AA0"/>
    <w:rsid w:val="000068FA"/>
    <w:rsid w:val="00077C73"/>
    <w:rsid w:val="000A133A"/>
    <w:rsid w:val="000B3A7C"/>
    <w:rsid w:val="000E143C"/>
    <w:rsid w:val="00251F99"/>
    <w:rsid w:val="002D1015"/>
    <w:rsid w:val="0056086B"/>
    <w:rsid w:val="00573AA0"/>
    <w:rsid w:val="005B3B7B"/>
    <w:rsid w:val="006B1789"/>
    <w:rsid w:val="006D74CF"/>
    <w:rsid w:val="00700773"/>
    <w:rsid w:val="0071509D"/>
    <w:rsid w:val="007558D6"/>
    <w:rsid w:val="007B5C8B"/>
    <w:rsid w:val="007E20E2"/>
    <w:rsid w:val="007F01E0"/>
    <w:rsid w:val="00801BC8"/>
    <w:rsid w:val="009653D5"/>
    <w:rsid w:val="00AD5BDC"/>
    <w:rsid w:val="00B2605F"/>
    <w:rsid w:val="00B44605"/>
    <w:rsid w:val="00BA6528"/>
    <w:rsid w:val="00C64F72"/>
    <w:rsid w:val="00D83A9E"/>
    <w:rsid w:val="00DD6549"/>
    <w:rsid w:val="00E249F8"/>
    <w:rsid w:val="00F56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83CDBA"/>
  <w15:chartTrackingRefBased/>
  <w15:docId w15:val="{47ABACFF-2AE2-CD49-8AE8-59B847C10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73AA0"/>
    <w:pPr>
      <w:keepNext/>
      <w:keepLines/>
      <w:spacing w:line="276" w:lineRule="auto"/>
      <w:outlineLvl w:val="1"/>
    </w:pPr>
    <w:rPr>
      <w:rFonts w:ascii="Cambria" w:eastAsia="Cambria" w:hAnsi="Cambria" w:cs="Cambria"/>
      <w:b/>
      <w:sz w:val="26"/>
      <w:szCs w:val="26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73AA0"/>
    <w:rPr>
      <w:rFonts w:ascii="Cambria" w:eastAsia="Cambria" w:hAnsi="Cambria" w:cs="Cambria"/>
      <w:b/>
      <w:sz w:val="26"/>
      <w:szCs w:val="26"/>
      <w:lang w:val="en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478</Words>
  <Characters>8429</Characters>
  <Application>Microsoft Office Word</Application>
  <DocSecurity>0</DocSecurity>
  <Lines>70</Lines>
  <Paragraphs>19</Paragraphs>
  <ScaleCrop>false</ScaleCrop>
  <Company/>
  <LinksUpToDate>false</LinksUpToDate>
  <CharactersWithSpaces>9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zy.straw@ntlworld.com</dc:creator>
  <cp:keywords/>
  <dc:description/>
  <cp:lastModifiedBy>Oliver Ian Tolentino</cp:lastModifiedBy>
  <cp:revision>3</cp:revision>
  <dcterms:created xsi:type="dcterms:W3CDTF">2022-10-20T14:09:00Z</dcterms:created>
  <dcterms:modified xsi:type="dcterms:W3CDTF">2022-11-09T08:47:00Z</dcterms:modified>
</cp:coreProperties>
</file>